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9D2ED2" w14:textId="2A0F28ED" w:rsidR="003D75D6" w:rsidRPr="003024C9" w:rsidRDefault="000538AB" w:rsidP="00274CA5">
      <w:pPr>
        <w:rPr>
          <w:rFonts w:ascii="Helvetica" w:hAnsi="Helvetica" w:cs="Arial"/>
          <w:b/>
          <w:color w:val="000000"/>
          <w:lang w:val="en-GB"/>
        </w:rPr>
      </w:pPr>
      <w:r w:rsidRPr="003024C9">
        <w:rPr>
          <w:rFonts w:ascii="Helvetica" w:hAnsi="Helvetica" w:cs="Arial"/>
          <w:b/>
          <w:color w:val="000000"/>
          <w:lang w:val="en-GB"/>
        </w:rPr>
        <w:t xml:space="preserve">Supplementary </w:t>
      </w:r>
      <w:r w:rsidR="00D04983">
        <w:rPr>
          <w:rFonts w:ascii="Helvetica" w:hAnsi="Helvetica" w:cs="Arial"/>
          <w:b/>
          <w:color w:val="000000"/>
          <w:lang w:val="en-GB"/>
        </w:rPr>
        <w:t>File</w:t>
      </w:r>
      <w:r w:rsidRPr="003024C9">
        <w:rPr>
          <w:rFonts w:ascii="Helvetica" w:hAnsi="Helvetica" w:cs="Arial"/>
          <w:b/>
          <w:color w:val="000000"/>
          <w:lang w:val="en-GB"/>
        </w:rPr>
        <w:t xml:space="preserve"> </w:t>
      </w:r>
      <w:r w:rsidR="00D04983">
        <w:rPr>
          <w:rFonts w:ascii="Helvetica" w:hAnsi="Helvetica" w:cs="Arial"/>
          <w:b/>
          <w:color w:val="000000"/>
          <w:lang w:val="en-GB"/>
        </w:rPr>
        <w:t>3</w:t>
      </w:r>
      <w:bookmarkStart w:id="0" w:name="_GoBack"/>
      <w:bookmarkEnd w:id="0"/>
      <w:r w:rsidR="00DE4FAE">
        <w:rPr>
          <w:rFonts w:ascii="Helvetica" w:hAnsi="Helvetica" w:cs="Arial"/>
          <w:b/>
          <w:color w:val="000000"/>
          <w:lang w:val="en-GB"/>
        </w:rPr>
        <w:t>. Worm s</w:t>
      </w:r>
      <w:r w:rsidR="006674B0" w:rsidRPr="003024C9">
        <w:rPr>
          <w:rFonts w:ascii="Helvetica" w:hAnsi="Helvetica" w:cs="Arial"/>
          <w:b/>
          <w:color w:val="000000"/>
          <w:lang w:val="en-GB"/>
        </w:rPr>
        <w:t>trains</w:t>
      </w:r>
    </w:p>
    <w:p w14:paraId="04C863B3" w14:textId="77777777" w:rsidR="00274CA5" w:rsidRPr="003024C9" w:rsidRDefault="00274CA5" w:rsidP="00274CA5">
      <w:pPr>
        <w:rPr>
          <w:rFonts w:ascii="Helvetica" w:hAnsi="Helvetica" w:cs="Arial"/>
          <w:lang w:val="en-GB"/>
        </w:rPr>
      </w:pPr>
    </w:p>
    <w:tbl>
      <w:tblPr>
        <w:tblW w:w="854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7228"/>
      </w:tblGrid>
      <w:tr w:rsidR="008B0610" w:rsidRPr="008B0610" w14:paraId="69B6E36E" w14:textId="77777777" w:rsidTr="008B0610">
        <w:trPr>
          <w:trHeight w:val="32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46E7" w14:textId="77777777" w:rsidR="008B0610" w:rsidRPr="008B0610" w:rsidRDefault="008B061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B0610">
              <w:rPr>
                <w:rFonts w:ascii="Arial" w:eastAsia="Times New Roman" w:hAnsi="Arial" w:cs="Arial"/>
                <w:b/>
                <w:bCs/>
                <w:color w:val="000000"/>
              </w:rPr>
              <w:t>Strain</w:t>
            </w:r>
          </w:p>
        </w:tc>
        <w:tc>
          <w:tcPr>
            <w:tcW w:w="7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F007" w14:textId="77777777" w:rsidR="008B0610" w:rsidRPr="008B0610" w:rsidRDefault="008B061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B0610">
              <w:rPr>
                <w:rFonts w:ascii="Arial" w:eastAsia="Times New Roman" w:hAnsi="Arial" w:cs="Arial"/>
                <w:b/>
                <w:bCs/>
                <w:color w:val="000000"/>
              </w:rPr>
              <w:t>Genotype</w:t>
            </w:r>
          </w:p>
        </w:tc>
      </w:tr>
      <w:tr w:rsidR="008B0610" w:rsidRPr="008B0610" w14:paraId="384E31A2" w14:textId="77777777" w:rsidTr="008B0610">
        <w:trPr>
          <w:trHeight w:val="320"/>
        </w:trPr>
        <w:tc>
          <w:tcPr>
            <w:tcW w:w="13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FD737" w14:textId="77777777" w:rsidR="008B0610" w:rsidRPr="008B0610" w:rsidRDefault="008B0610">
            <w:pPr>
              <w:rPr>
                <w:rFonts w:ascii="Arial" w:eastAsia="Times New Roman" w:hAnsi="Arial" w:cs="Arial"/>
                <w:color w:val="191919"/>
              </w:rPr>
            </w:pPr>
            <w:r w:rsidRPr="008B0610">
              <w:rPr>
                <w:rFonts w:ascii="Arial" w:eastAsia="Times New Roman" w:hAnsi="Arial" w:cs="Arial"/>
                <w:color w:val="191919"/>
              </w:rPr>
              <w:t>AL132</w:t>
            </w:r>
          </w:p>
        </w:tc>
        <w:tc>
          <w:tcPr>
            <w:tcW w:w="72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430342B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icIs132(unc-40::gfp)</w:t>
            </w:r>
          </w:p>
        </w:tc>
      </w:tr>
      <w:tr w:rsidR="008B0610" w:rsidRPr="008B0610" w14:paraId="0AAF6ECA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2EFCA" w14:textId="77777777" w:rsidR="008B0610" w:rsidRPr="008B0610" w:rsidRDefault="008B0610">
            <w:pPr>
              <w:rPr>
                <w:rFonts w:ascii="Arial" w:eastAsia="Times New Roman" w:hAnsi="Arial" w:cs="Arial"/>
              </w:rPr>
            </w:pPr>
            <w:r w:rsidRPr="008B0610">
              <w:rPr>
                <w:rFonts w:ascii="Arial" w:eastAsia="Times New Roman" w:hAnsi="Arial" w:cs="Arial"/>
              </w:rPr>
              <w:t>BC1353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945ED59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</w:rPr>
            </w:pPr>
            <w:r w:rsidRPr="008B0610">
              <w:rPr>
                <w:rFonts w:ascii="Arial" w:eastAsia="Times New Roman" w:hAnsi="Arial" w:cs="Arial"/>
                <w:i/>
                <w:iCs/>
              </w:rPr>
              <w:t>sIs13247(nlg-1::gfp)</w:t>
            </w:r>
          </w:p>
        </w:tc>
      </w:tr>
      <w:tr w:rsidR="008B0610" w:rsidRPr="008B0610" w14:paraId="41F3B924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9EDD0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BL571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4650167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inIs179(ida-1::gfp)II</w:t>
            </w:r>
          </w:p>
        </w:tc>
      </w:tr>
      <w:tr w:rsidR="008B0610" w:rsidRPr="008B0610" w14:paraId="5957FDFC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2630F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BL5752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26F0D24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inIs181(ida-1::gfp); inIs182(ida-1::gfp)</w:t>
            </w:r>
          </w:p>
        </w:tc>
      </w:tr>
      <w:tr w:rsidR="008B0610" w:rsidRPr="008B0610" w14:paraId="346B0B9D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79992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GR133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18B3487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yzIs71[tph-1::gfp, rol-6(su1006)]V</w:t>
            </w:r>
          </w:p>
        </w:tc>
      </w:tr>
      <w:tr w:rsidR="008B0610" w:rsidRPr="008B0610" w14:paraId="6180FAB4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96772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LX1376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2F238FC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sEx580[kcc-2c::gfp, myo-2::gfp]</w:t>
            </w:r>
          </w:p>
        </w:tc>
      </w:tr>
      <w:tr w:rsidR="008B0610" w:rsidRPr="008B0610" w14:paraId="4C2A9CEE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EBF75" w14:textId="77777777" w:rsidR="008B0610" w:rsidRPr="008B0610" w:rsidRDefault="008B0610">
            <w:pPr>
              <w:rPr>
                <w:rFonts w:ascii="Arial" w:eastAsia="Times New Roman" w:hAnsi="Arial" w:cs="Arial"/>
                <w:color w:val="191919"/>
              </w:rPr>
            </w:pPr>
            <w:r w:rsidRPr="008B0610">
              <w:rPr>
                <w:rFonts w:ascii="Arial" w:eastAsia="Times New Roman" w:hAnsi="Arial" w:cs="Arial"/>
                <w:color w:val="191919"/>
              </w:rPr>
              <w:t>MH133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2A3ACD8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kuIs34(sem-4::gfp)IV</w:t>
            </w:r>
          </w:p>
        </w:tc>
      </w:tr>
      <w:tr w:rsidR="008B0610" w:rsidRPr="008B0610" w14:paraId="7BFBB9E0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334B9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MH1346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69A6403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kuIs35(sem-4::gfp)</w:t>
            </w:r>
          </w:p>
        </w:tc>
      </w:tr>
      <w:tr w:rsidR="008B0610" w:rsidRPr="008B0610" w14:paraId="6E4283A4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D112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MT106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5B69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egl-18(n474)IV </w:t>
            </w:r>
            <w:r w:rsidRPr="008B0610">
              <w:rPr>
                <w:rFonts w:ascii="Arial" w:eastAsia="Times New Roman" w:hAnsi="Arial" w:cs="Arial"/>
                <w:color w:val="000000"/>
              </w:rPr>
              <w:t>+ anti 5-HT</w:t>
            </w:r>
          </w:p>
        </w:tc>
      </w:tr>
      <w:tr w:rsidR="008B0610" w:rsidRPr="008B0610" w14:paraId="5CDCE6B9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19C7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MT157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89AF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egl-18(n475)IV + </w:t>
            </w:r>
            <w:r w:rsidRPr="008B0610">
              <w:rPr>
                <w:rFonts w:ascii="Arial" w:eastAsia="Times New Roman" w:hAnsi="Arial" w:cs="Arial"/>
                <w:color w:val="000000"/>
              </w:rPr>
              <w:t>anti 5-HT</w:t>
            </w:r>
          </w:p>
        </w:tc>
      </w:tr>
      <w:tr w:rsidR="008B0610" w:rsidRPr="008B0610" w14:paraId="596AF02E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33A1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2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7AF6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2</w:t>
            </w:r>
          </w:p>
        </w:tc>
      </w:tr>
      <w:tr w:rsidR="008B0610" w:rsidRPr="008B0610" w14:paraId="79942DFC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CF31E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02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857C102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ok290)IV; vlcEx1[tph-1prom2::gfp (50ng/ul), rol-6(su1006)]</w:t>
            </w:r>
          </w:p>
        </w:tc>
      </w:tr>
      <w:tr w:rsidR="008B0610" w:rsidRPr="008B0610" w14:paraId="518A5AC7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50898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026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017865C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ok290)IV; otIs291[rab-3::gfp, rol-6(su1006)]</w:t>
            </w:r>
          </w:p>
        </w:tc>
      </w:tr>
      <w:tr w:rsidR="008B0610" w:rsidRPr="008B0610" w14:paraId="1AFEC772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958BD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02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E5E1956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ok290)IV; vlcEx279[cat-1prom14::gfp (50ng/ul),rol-6(su1006)]</w:t>
            </w:r>
          </w:p>
        </w:tc>
      </w:tr>
      <w:tr w:rsidR="008B0610" w:rsidRPr="008B0610" w14:paraId="40424138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613A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02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49D43E4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ok290)IV; vsEx580[kcc-2c::gfp, myo-2::gfp]</w:t>
            </w:r>
          </w:p>
        </w:tc>
      </w:tr>
      <w:tr w:rsidR="008B0610" w:rsidRPr="008B0610" w14:paraId="74CD065C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CCE72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03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418C1BB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egl-46(sy628)V; otIs226(bas-1::gfp)IV</w:t>
            </w:r>
          </w:p>
        </w:tc>
      </w:tr>
      <w:tr w:rsidR="008B0610" w:rsidRPr="008B0610" w14:paraId="774C3F41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9F91F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03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A570448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ok290)IV; egl-46(sy628)V; otIs221(cat-1::gfp)III</w:t>
            </w:r>
          </w:p>
        </w:tc>
      </w:tr>
      <w:tr w:rsidR="008B0610" w:rsidRPr="008B0610" w14:paraId="07135F98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9F9E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 xml:space="preserve">NFB1079 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45BE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vlcEx588[aak-2p::GFP::unc-54 3'UTR (50ng/ul), rol-6(su1006) </w:t>
            </w:r>
          </w:p>
        </w:tc>
      </w:tr>
      <w:tr w:rsidR="008B0610" w:rsidRPr="008B0610" w14:paraId="0EBBFB5D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0E55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09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8A9F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599[ast-1 w12::GFP::unc-54 3'UTR (50ng/ul), rol-6(su1006) (100ng/ul)]</w:t>
            </w:r>
          </w:p>
        </w:tc>
      </w:tr>
      <w:tr w:rsidR="008B0610" w:rsidRPr="008B0610" w14:paraId="2253F9EB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CD2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AECF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hd1), rol-6(su1006)II; zdIs13(tph-1::gfp)IV; him-5</w:t>
            </w:r>
          </w:p>
        </w:tc>
      </w:tr>
      <w:tr w:rsidR="008B0610" w:rsidRPr="008B0610" w14:paraId="57960B65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76120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10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245B74E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609(bas-1prom13::gfp (50ng/ul, rol-6))</w:t>
            </w:r>
          </w:p>
        </w:tc>
      </w:tr>
      <w:tr w:rsidR="008B0610" w:rsidRPr="008B0610" w14:paraId="31FB7E4F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FF649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11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AD82B21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614(tph-1 prom60::gfp (50ng/ul), rol-6)</w:t>
            </w:r>
          </w:p>
        </w:tc>
      </w:tr>
      <w:tr w:rsidR="008B0610" w:rsidRPr="008B0610" w14:paraId="11C96677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7711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13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7CE7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641 [F37A8.5 w31::GFP::unc-54 3'UTR (50ng/ul), rol-6(su1006) (100ng/ul)]</w:t>
            </w:r>
          </w:p>
        </w:tc>
      </w:tr>
      <w:tr w:rsidR="008B0610" w:rsidRPr="008B0610" w14:paraId="4563DF42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8DB6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 xml:space="preserve">NFB1149 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7EF2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651 [lgc-49 w7::GFP::unc-54 3'UTR (50ng/ul), rol-6(su1006) (100ng/ul)]</w:t>
            </w:r>
          </w:p>
        </w:tc>
      </w:tr>
      <w:tr w:rsidR="008B0610" w:rsidRPr="008B0610" w14:paraId="393FAA34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BC8C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15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0AF8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653 [pde-3 w2-3::GFP::unc-54 3'UTR (50ng/ul), rol-6(su1006) (100ng/ul)]</w:t>
            </w:r>
          </w:p>
        </w:tc>
      </w:tr>
      <w:tr w:rsidR="008B0610" w:rsidRPr="008B0610" w14:paraId="62090CD3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6C20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164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DC4B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666 [klp-7 w5-6::GFP::unc-54 3'UTR (50ng/ul), rol-6(su1006) (100ng/ul)]</w:t>
            </w:r>
          </w:p>
        </w:tc>
      </w:tr>
      <w:tr w:rsidR="008B0610" w:rsidRPr="008B0610" w14:paraId="0AA63565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DE3DB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1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15AFCEF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16(bas-1prom18::gfp(50ng/ul), rol-6)</w:t>
            </w:r>
          </w:p>
        </w:tc>
      </w:tr>
      <w:tr w:rsidR="008B0610" w:rsidRPr="008B0610" w14:paraId="342DC979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0BA1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17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F236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673 [unc-32 w4-6::GFP::unc-54 3'UTR (50ng/ul), rol-6(su1006) (100ng/ul)]</w:t>
            </w:r>
          </w:p>
        </w:tc>
      </w:tr>
      <w:tr w:rsidR="008B0610" w:rsidRPr="008B0610" w14:paraId="7469BC38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0836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18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F6FA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683 [mgl-2</w:t>
            </w:r>
            <w:r w:rsidRPr="008B06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</w:t>
            </w: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w2-4::GFP::unc-54 3'UTR (50ng/ul), rol-6(su1006) (100ng/ul)]</w:t>
            </w:r>
          </w:p>
        </w:tc>
      </w:tr>
      <w:tr w:rsidR="008B0610" w:rsidRPr="008B0610" w14:paraId="62F44178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6A3A9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18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7A152D9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8)III; egl-46(sy628)V; otIs226(bas-1::gfp)IV</w:t>
            </w:r>
          </w:p>
        </w:tc>
      </w:tr>
      <w:tr w:rsidR="008B0610" w:rsidRPr="008B0610" w14:paraId="5E281A13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9559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21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61BC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709 [mec-10 w1-4::GFP::unc-54 3'UTR (50ng/ul), rol-6(su1006) (100ng/ul)]</w:t>
            </w:r>
          </w:p>
        </w:tc>
      </w:tr>
      <w:tr w:rsidR="008B0610" w:rsidRPr="008B0610" w14:paraId="0BE7342C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2E42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218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6E46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712 [npr-1 w6-12::GFP::unc-54 3'UTR (50ng/ul), rol-6(su1006) (100ng/ul)]</w:t>
            </w:r>
          </w:p>
        </w:tc>
      </w:tr>
      <w:tr w:rsidR="008B0610" w:rsidRPr="008B0610" w14:paraId="6111B205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92D10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30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3D297AE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ok290)IV; kuIs35(sem-4::gfp)</w:t>
            </w:r>
          </w:p>
        </w:tc>
      </w:tr>
      <w:tr w:rsidR="008B0610" w:rsidRPr="008B0610" w14:paraId="54E33051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526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lastRenderedPageBreak/>
              <w:t>NFB1352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9C3B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vlcEx800[pan-1 w1-2::GFP::unc-54 3'UTR (50ng/ul), rol-6(su1006) (100ng/ul)] </w:t>
            </w:r>
          </w:p>
        </w:tc>
      </w:tr>
      <w:tr w:rsidR="008B0610" w:rsidRPr="008B0610" w14:paraId="0D52C450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165B3" w14:textId="77777777" w:rsidR="008B0610" w:rsidRPr="008B0610" w:rsidRDefault="008B0610">
            <w:pPr>
              <w:rPr>
                <w:rFonts w:ascii="Arial" w:eastAsia="Times New Roman" w:hAnsi="Arial" w:cs="Arial"/>
              </w:rPr>
            </w:pPr>
            <w:r w:rsidRPr="008B0610">
              <w:rPr>
                <w:rFonts w:ascii="Arial" w:eastAsia="Times New Roman" w:hAnsi="Arial" w:cs="Arial"/>
              </w:rPr>
              <w:t>NFB136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4870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</w:rPr>
            </w:pPr>
            <w:r w:rsidRPr="008B0610">
              <w:rPr>
                <w:rFonts w:ascii="Arial" w:eastAsia="Times New Roman" w:hAnsi="Arial" w:cs="Arial"/>
                <w:i/>
                <w:iCs/>
              </w:rPr>
              <w:t>ast-1(vlc19[ast-1::gfp])II</w:t>
            </w:r>
          </w:p>
        </w:tc>
      </w:tr>
      <w:tr w:rsidR="008B0610" w:rsidRPr="008B0610" w14:paraId="768BA767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1D973" w14:textId="77777777" w:rsidR="008B0610" w:rsidRPr="008B0610" w:rsidRDefault="008B0610">
            <w:pPr>
              <w:rPr>
                <w:rFonts w:ascii="Arial" w:eastAsia="Times New Roman" w:hAnsi="Arial" w:cs="Arial"/>
              </w:rPr>
            </w:pPr>
            <w:r w:rsidRPr="008B0610">
              <w:rPr>
                <w:rFonts w:ascii="Arial" w:eastAsia="Times New Roman" w:hAnsi="Arial" w:cs="Arial"/>
              </w:rPr>
              <w:t>NFB137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83FE6F1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</w:rPr>
            </w:pPr>
            <w:r w:rsidRPr="008B0610">
              <w:rPr>
                <w:rFonts w:ascii="Arial" w:eastAsia="Times New Roman" w:hAnsi="Arial" w:cs="Arial"/>
                <w:i/>
                <w:iCs/>
              </w:rPr>
              <w:t>unc-86(n846)III; ast-1(vlc19[ast-1::gfp])II</w:t>
            </w:r>
          </w:p>
        </w:tc>
      </w:tr>
      <w:tr w:rsidR="008B0610" w:rsidRPr="008B0610" w14:paraId="21DF329D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22449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37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556E6BF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ast-1(vlc19[ast-1::gfp])II</w:t>
            </w:r>
          </w:p>
        </w:tc>
      </w:tr>
      <w:tr w:rsidR="008B0610" w:rsidRPr="008B0610" w14:paraId="3C21E8EB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56304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37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5D449DA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sy628)V;  ast-1(vlc19[ast-1::gfp])II</w:t>
            </w:r>
          </w:p>
        </w:tc>
      </w:tr>
      <w:tr w:rsidR="008B0610" w:rsidRPr="008B0610" w14:paraId="1A56FC3B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1461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38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21B3F44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1971)I;  ast-1(vlc19[ast-1::gfp])II</w:t>
            </w:r>
          </w:p>
        </w:tc>
      </w:tr>
      <w:tr w:rsidR="008B0610" w:rsidRPr="008B0610" w14:paraId="05B948F4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725E6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38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115A074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ok290)IV; ast-1(vlc19[ast-1::gfp])II</w:t>
            </w:r>
          </w:p>
        </w:tc>
      </w:tr>
      <w:tr w:rsidR="008B0610" w:rsidRPr="008B0610" w14:paraId="10D18C01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5EB5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388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03B8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gk692)V; zdIs13(tph-1::gfp)IV</w:t>
            </w:r>
          </w:p>
        </w:tc>
      </w:tr>
      <w:tr w:rsidR="008B0610" w:rsidRPr="008B0610" w14:paraId="04794C87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B3E4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38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0E24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gk692)V; otIs221(cat-1::gfp)III</w:t>
            </w:r>
          </w:p>
        </w:tc>
      </w:tr>
      <w:tr w:rsidR="008B0610" w:rsidRPr="008B0610" w14:paraId="4731657B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9B87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39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64A2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gk692)V; otIs226(bas-1::gfp)IV</w:t>
            </w:r>
          </w:p>
        </w:tc>
      </w:tr>
      <w:tr w:rsidR="008B0610" w:rsidRPr="008B0610" w14:paraId="39AE31E5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F63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39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E10B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gk692)V; otIs225(cat-4)II</w:t>
            </w:r>
          </w:p>
        </w:tc>
      </w:tr>
      <w:tr w:rsidR="008B0610" w:rsidRPr="008B0610" w14:paraId="60F7DE2D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024B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39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EADC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gk692)V; nIs34(flp-19::gfp)</w:t>
            </w:r>
          </w:p>
        </w:tc>
      </w:tr>
      <w:tr w:rsidR="008B0610" w:rsidRPr="008B0610" w14:paraId="2D2A1660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33FB0" w14:textId="77777777" w:rsidR="008B0610" w:rsidRPr="008B0610" w:rsidRDefault="008B0610">
            <w:pPr>
              <w:rPr>
                <w:rFonts w:ascii="Arial" w:eastAsia="Times New Roman" w:hAnsi="Arial" w:cs="Arial"/>
              </w:rPr>
            </w:pPr>
            <w:r w:rsidRPr="008B0610">
              <w:rPr>
                <w:rFonts w:ascii="Arial" w:eastAsia="Times New Roman" w:hAnsi="Arial" w:cs="Arial"/>
              </w:rPr>
              <w:t>NFB1468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D7F0686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ok290)IV; inIs179(ida-1::gfp)II</w:t>
            </w:r>
          </w:p>
        </w:tc>
      </w:tr>
      <w:tr w:rsidR="008B0610" w:rsidRPr="008B0610" w14:paraId="4D750192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93698" w14:textId="77777777" w:rsidR="008B0610" w:rsidRPr="008B0610" w:rsidRDefault="008B0610">
            <w:pPr>
              <w:rPr>
                <w:rFonts w:ascii="Arial" w:eastAsia="Times New Roman" w:hAnsi="Arial" w:cs="Arial"/>
              </w:rPr>
            </w:pPr>
            <w:r w:rsidRPr="008B0610">
              <w:rPr>
                <w:rFonts w:ascii="Arial" w:eastAsia="Times New Roman" w:hAnsi="Arial" w:cs="Arial"/>
              </w:rPr>
              <w:t>NFB146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0A03743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</w:rPr>
            </w:pPr>
            <w:r w:rsidRPr="008B0610">
              <w:rPr>
                <w:rFonts w:ascii="Arial" w:eastAsia="Times New Roman" w:hAnsi="Arial" w:cs="Arial"/>
                <w:i/>
                <w:iCs/>
              </w:rPr>
              <w:t>egl-18(ok290), otIs33(kal-1::gfp)IV</w:t>
            </w:r>
          </w:p>
        </w:tc>
      </w:tr>
      <w:tr w:rsidR="008B0610" w:rsidRPr="008B0610" w14:paraId="091C285A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A1E2D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52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0F4598D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1971)I; vsEx580[kcc-2c::gfp, myo-2::gfp]</w:t>
            </w:r>
          </w:p>
        </w:tc>
      </w:tr>
      <w:tr w:rsidR="008B0610" w:rsidRPr="008B0610" w14:paraId="0B794073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4CC08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5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253FF63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vsEx580[kcc-2c::gfp, myo-2::gfp]</w:t>
            </w:r>
          </w:p>
        </w:tc>
      </w:tr>
      <w:tr w:rsidR="008B0610" w:rsidRPr="008B0610" w14:paraId="17FE07F3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A3A31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54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E874F68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1971)I; otIs287[rab-3::yfp, rol-6(su1006)]IV</w:t>
            </w:r>
          </w:p>
        </w:tc>
      </w:tr>
      <w:tr w:rsidR="008B0610" w:rsidRPr="008B0610" w14:paraId="401D9885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3AD7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5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1A2DDA3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1971)I; inIs179(ida-1::gfp)II</w:t>
            </w:r>
          </w:p>
        </w:tc>
      </w:tr>
      <w:tr w:rsidR="008B0610" w:rsidRPr="008B0610" w14:paraId="078562CA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10C25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56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DEBBB82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1971)I; zfIs6(lgc-55::gfp)II</w:t>
            </w:r>
          </w:p>
        </w:tc>
      </w:tr>
      <w:tr w:rsidR="008B0610" w:rsidRPr="008B0610" w14:paraId="3576B4F5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B9CE7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5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B2F0243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1971)I; ynIs34(flp-19::gfp) IV; him-5(e1490)V</w:t>
            </w:r>
          </w:p>
        </w:tc>
      </w:tr>
      <w:tr w:rsidR="008B0610" w:rsidRPr="008B0610" w14:paraId="7F9B8023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8F512" w14:textId="77777777" w:rsidR="008B0610" w:rsidRPr="008B0610" w:rsidRDefault="008B0610">
            <w:pPr>
              <w:rPr>
                <w:rFonts w:ascii="Arial" w:eastAsia="Times New Roman" w:hAnsi="Arial" w:cs="Arial"/>
              </w:rPr>
            </w:pPr>
            <w:r w:rsidRPr="008B0610">
              <w:rPr>
                <w:rFonts w:ascii="Arial" w:eastAsia="Times New Roman" w:hAnsi="Arial" w:cs="Arial"/>
              </w:rPr>
              <w:t>NFB158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0AE73C1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</w:rPr>
            </w:pPr>
            <w:r w:rsidRPr="008B0610">
              <w:rPr>
                <w:rFonts w:ascii="Arial" w:eastAsia="Times New Roman" w:hAnsi="Arial" w:cs="Arial"/>
                <w:i/>
                <w:iCs/>
              </w:rPr>
              <w:t>unc-86(n846)III; sIs13247(nlg-1::gfp)</w:t>
            </w:r>
          </w:p>
        </w:tc>
      </w:tr>
      <w:tr w:rsidR="008B0610" w:rsidRPr="008B0610" w14:paraId="437AE990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FB46E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5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309A13A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hd92); vlcEx844[ast-1(+), cat-1::DsRed]; otIs226(bas-1::gfp)IV</w:t>
            </w:r>
          </w:p>
        </w:tc>
      </w:tr>
      <w:tr w:rsidR="008B0610" w:rsidRPr="008B0610" w14:paraId="7F128907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F1BB1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6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4B64219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hd92); vlcEx845[ast-1(+), cat-1::DsRed]; otIs226(bas-1::gfp)IV</w:t>
            </w:r>
          </w:p>
        </w:tc>
      </w:tr>
      <w:tr w:rsidR="008B0610" w:rsidRPr="008B0610" w14:paraId="4982DF2F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FCA7B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69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FA78AC1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zdIs13(tph-1::gfp)IV; vlcEx1020[HSNearlyprom::ast-1, rol-6(su1006)]</w:t>
            </w:r>
          </w:p>
        </w:tc>
      </w:tr>
      <w:tr w:rsidR="008B0610" w:rsidRPr="008B0610" w14:paraId="272DBBA5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8FC72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692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6A3F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vlc28[hlh-3::neongreen])II</w:t>
            </w:r>
          </w:p>
        </w:tc>
      </w:tr>
      <w:tr w:rsidR="008B0610" w:rsidRPr="008B0610" w14:paraId="675A1D00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46ABB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732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2FF4DD8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1971)I; hlh-3(vlc28[hlh-3::mNeonGreen])II</w:t>
            </w:r>
          </w:p>
        </w:tc>
      </w:tr>
      <w:tr w:rsidR="008B0610" w:rsidRPr="008B0610" w14:paraId="2BCA0332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7786C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73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A737E88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hlh-3(vlc28[hlh-3::mNeonGreen])II</w:t>
            </w:r>
          </w:p>
        </w:tc>
      </w:tr>
      <w:tr w:rsidR="008B0610" w:rsidRPr="008B0610" w14:paraId="52C59F2D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95C31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734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682CB7F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sy628)V; hlh-3(vlc28[hlh-3::mNeonGreen])II</w:t>
            </w:r>
          </w:p>
        </w:tc>
      </w:tr>
      <w:tr w:rsidR="008B0610" w:rsidRPr="008B0610" w14:paraId="70B32B9E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86B9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73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0C495C9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ok290)IV; hlh-3(vlc28[hlh-3::mNeonGreen])II</w:t>
            </w:r>
          </w:p>
        </w:tc>
      </w:tr>
      <w:tr w:rsidR="008B0610" w:rsidRPr="008B0610" w14:paraId="62519920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D36F3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73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E51C725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ot417), hlh-3(vlc28[hlh-3::mNeonGreen])II</w:t>
            </w:r>
          </w:p>
        </w:tc>
      </w:tr>
      <w:tr w:rsidR="008B0610" w:rsidRPr="008B0610" w14:paraId="43B91E5A" w14:textId="77777777" w:rsidTr="008B0610">
        <w:trPr>
          <w:trHeight w:val="64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C53C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74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9D74D31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zdIs13(tph-1::gfp)IV; vlcEx1048[hsp16-2::hlh-3; HSNearlyprom::ast-1; ttx-3::mCherry; rol-6(su10006)]</w:t>
            </w:r>
          </w:p>
        </w:tc>
      </w:tr>
      <w:tr w:rsidR="008B0610" w:rsidRPr="008B0610" w14:paraId="0A63CF8E" w14:textId="77777777" w:rsidTr="008B0610">
        <w:trPr>
          <w:trHeight w:val="64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E3C76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74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5F24593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zdIs13(tph-1::gfp)IV; vlcEx1050[hsp16-2::hlh-3;  HSNearlyprom::ast-1; ttx-3::mCherry; rol-6(su10006)]</w:t>
            </w:r>
          </w:p>
        </w:tc>
      </w:tr>
      <w:tr w:rsidR="008B0610" w:rsidRPr="008B0610" w14:paraId="397658EE" w14:textId="77777777" w:rsidTr="008B0610">
        <w:trPr>
          <w:trHeight w:val="64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E2213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75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90E022D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ok290)IV; yzIs71[tph-1::gfp, rol-6(su1006)]V; vlcEx1051[c4p8::Gata2 (50ngµl), ttx-3::mCherry (50ngµl), rol6(su1006) (50ngµl)]</w:t>
            </w:r>
          </w:p>
        </w:tc>
      </w:tr>
      <w:tr w:rsidR="008B0610" w:rsidRPr="008B0610" w14:paraId="0C1688CA" w14:textId="77777777" w:rsidTr="008B0610">
        <w:trPr>
          <w:trHeight w:val="64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E8179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758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4F9BEB8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ok290)IV; yzIs71[tph-1::gfp, rol-6(su1006)]V; vlcEx1052[c4p8::Gata2 (50ngµl), ttx-3::mCherry (50ngµl), rol6(su1006) (50ngµl)]</w:t>
            </w:r>
          </w:p>
        </w:tc>
      </w:tr>
      <w:tr w:rsidR="008B0610" w:rsidRPr="008B0610" w14:paraId="23639CD6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A6F18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78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4D4D105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icIs132 (unc-40::gfp); him-8(e1489)IV</w:t>
            </w:r>
          </w:p>
        </w:tc>
      </w:tr>
      <w:tr w:rsidR="008B0610" w:rsidRPr="008B0610" w14:paraId="634D42CA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4867F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lastRenderedPageBreak/>
              <w:t>NFB17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A289E49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1971)I; icIs132 (unc-40::gfp); him-8(e1489)IV</w:t>
            </w:r>
          </w:p>
        </w:tc>
      </w:tr>
      <w:tr w:rsidR="008B0610" w:rsidRPr="008B0610" w14:paraId="6BA01F46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82B48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1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2713237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egl-46(sy628)V; vlcEx2(tph-1 prom2::gfp (50ng/ul), rol-6) </w:t>
            </w:r>
          </w:p>
        </w:tc>
      </w:tr>
      <w:tr w:rsidR="008B0610" w:rsidRPr="008B0610" w14:paraId="4B67072C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CC294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18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21953C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hlh-3 (tm1688) II; vlcEx302(cat-1prom76::gfp (50ng/ul),rol-6) </w:t>
            </w:r>
          </w:p>
        </w:tc>
      </w:tr>
      <w:tr w:rsidR="008B0610" w:rsidRPr="008B0610" w14:paraId="539D361F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AFDCC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1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375AA4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em-4(n2654)I; vlcEx302(cat-1prom76::gfp (50ng/ul),rol-6) </w:t>
            </w:r>
          </w:p>
        </w:tc>
      </w:tr>
      <w:tr w:rsidR="008B0610" w:rsidRPr="008B0610" w14:paraId="094E5E22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2165B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2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9908BC3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egl-46(sy628)V; vlcEx609(bas-1prom13::gfp (50ng/ul, rol-6)) </w:t>
            </w:r>
          </w:p>
        </w:tc>
      </w:tr>
      <w:tr w:rsidR="008B0610" w:rsidRPr="008B0610" w14:paraId="43D8787F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DEADD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2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FA7CFB7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st-1(ot417)II;vlcEx145(bas-1prom65::gfp (50ng/ul),rol-6) </w:t>
            </w:r>
          </w:p>
        </w:tc>
      </w:tr>
      <w:tr w:rsidR="008B0610" w:rsidRPr="008B0610" w14:paraId="7A7E37F8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371E2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54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D84CB75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ot417) II; vlcEx16(bas-1prom18::gfp(50ng/ul), rol-6)</w:t>
            </w:r>
          </w:p>
        </w:tc>
      </w:tr>
      <w:tr w:rsidR="008B0610" w:rsidRPr="008B0610" w14:paraId="443F3F8E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61795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5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339DF2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sy628)V; vlcEx614(tph-1 prom60::gfp (50ng/ul), rol-6)</w:t>
            </w:r>
          </w:p>
        </w:tc>
      </w:tr>
      <w:tr w:rsidR="008B0610" w:rsidRPr="008B0610" w14:paraId="426E787C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600F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56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F106138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sy628)V; vlcEx354(bas-1prom77::gfp (50ng/ul),rol-6)</w:t>
            </w:r>
          </w:p>
        </w:tc>
      </w:tr>
      <w:tr w:rsidR="008B0610" w:rsidRPr="008B0610" w14:paraId="37941438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11067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6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0AF13B6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1971)I; otIs33(kal-1::gfp)IV</w:t>
            </w:r>
          </w:p>
        </w:tc>
      </w:tr>
      <w:tr w:rsidR="008B0610" w:rsidRPr="008B0610" w14:paraId="11333A47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87FC9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AAB1AE2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ot417)II; zfIs4(lgc-55::mCherry)</w:t>
            </w:r>
          </w:p>
        </w:tc>
      </w:tr>
      <w:tr w:rsidR="008B0610" w:rsidRPr="008B0610" w14:paraId="3FD70B67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781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7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7423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zdIs13(tph-1::gfp)IV; vlcEx1082[HSNearlyprom::ast-1 (50ng/ul), ttx-3::mcherry (50ng/ul), rol-6(su10006) (50ng/ul)]</w:t>
            </w:r>
          </w:p>
        </w:tc>
      </w:tr>
      <w:tr w:rsidR="008B0610" w:rsidRPr="008B0610" w14:paraId="5A2CD55C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3A19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7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9617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zdIs13(tph-1::gfp)IV; vlcEx1083[HSNearlyprom::ast-1 (50ng/ul), ttx-3::mcherry (50ng/ul), rol-6(su10006) (50ng/ul)]</w:t>
            </w:r>
          </w:p>
        </w:tc>
      </w:tr>
      <w:tr w:rsidR="008B0610" w:rsidRPr="008B0610" w14:paraId="01A4ECCB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FE92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7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D9D7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zdIs13(tph-1::gfp)IV; vlcEx1085[HSNearlyprom::hlh-3 (50ng/ul), ttx-3::mcherry (50ng/ul), rol-6(su10006) (50ng/ul)]</w:t>
            </w:r>
          </w:p>
        </w:tc>
      </w:tr>
      <w:tr w:rsidR="008B0610" w:rsidRPr="008B0610" w14:paraId="658949A4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D980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74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CE5C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zdIs13(tph-1::gfp)IV; vlcEx1086[HSNearlyprom::hlh-3 (50ng/ul), ttx-3::mcherry (50ng/ul), rol-6(su10006) (50ng/ul)]</w:t>
            </w:r>
          </w:p>
        </w:tc>
      </w:tr>
      <w:tr w:rsidR="008B0610" w:rsidRPr="008B0610" w14:paraId="609A1533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1333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76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6778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zdIs13(tph-1::gfp)IV; vlcEx1088[HSNearlyprom::hlh-3 (50ng/ul), HSNearlyprom::ast-1 (50ng/ul), ttx-3::mcherry (25ng/ul), rol-6(su10006) (25ng/ul)]</w:t>
            </w:r>
          </w:p>
        </w:tc>
      </w:tr>
      <w:tr w:rsidR="008B0610" w:rsidRPr="008B0610" w14:paraId="1C0370C6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1E9F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7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6C1D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zdIs13(tph-1::gfp)IV; vlcEx1089[HSNearlyprom::hlh-3 (50ng/ul), HSNearlyprom::ast-1 (50ng/ul), ttx-3::mcherry (25ng/ul), rol-6(su10006) (25ng/ul)]</w:t>
            </w:r>
          </w:p>
        </w:tc>
      </w:tr>
      <w:tr w:rsidR="008B0610" w:rsidRPr="008B0610" w14:paraId="732369F6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2668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84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52C0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vlcEx653 [pde-3 w2-3::GFP::unc-54 3'UTR (50ng/ul), rol-6(su1006) (100ng/ul)]</w:t>
            </w:r>
          </w:p>
        </w:tc>
      </w:tr>
      <w:tr w:rsidR="008B0610" w:rsidRPr="008B0610" w14:paraId="6C51B46E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F6E2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8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00F6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vlcEx683 [mgl-2 w2-4::GFP::unc-54 3'UTR (50ng/ul), rol-6(su1006) (100ng/ul)]</w:t>
            </w:r>
          </w:p>
        </w:tc>
      </w:tr>
      <w:tr w:rsidR="008B0610" w:rsidRPr="008B0610" w14:paraId="4D918001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E2B7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86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389B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vlcEx709 [mec-10 w1-4::GFP::unc-54 3'UTR (50ng/ul), rol-6(su1006) (100ng/ul)]</w:t>
            </w:r>
          </w:p>
        </w:tc>
      </w:tr>
      <w:tr w:rsidR="008B0610" w:rsidRPr="008B0610" w14:paraId="4BD30E13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7D34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8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21BD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vlcEx712 [npr-1 w6-12::GFP::unc-54 3'UTR (50ng/ul), rol-6(su1006) (100ng/ul)]</w:t>
            </w:r>
          </w:p>
        </w:tc>
      </w:tr>
      <w:tr w:rsidR="008B0610" w:rsidRPr="008B0610" w14:paraId="471E60F6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D480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88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3E65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vlcEx599[ast-1 w12::GFP::unc-54 3'UTR (50ng/ul), rol-6(su1006) (100ng/ul)]</w:t>
            </w:r>
          </w:p>
        </w:tc>
      </w:tr>
      <w:tr w:rsidR="008B0610" w:rsidRPr="008B0610" w14:paraId="404BAD7E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A703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8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22A3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vlcEx651 [lgc-49 w7::GFP::unc-54 3'UTR (50ng/ul), rol-6(su1006) (100ng/ul)]</w:t>
            </w:r>
          </w:p>
        </w:tc>
      </w:tr>
      <w:tr w:rsidR="008B0610" w:rsidRPr="008B0610" w14:paraId="37805289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B924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83800B8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1971)I; otIs337(unc-86fosmid::NLS::YFP::H2B, ttx-3::mCherry)</w:t>
            </w:r>
          </w:p>
        </w:tc>
      </w:tr>
      <w:tr w:rsidR="008B0610" w:rsidRPr="008B0610" w14:paraId="09CBBC42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1461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9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B96F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vlcEx673 [unc-32 w4-6::GFP::unc-54 3'UTR (50ng/ul), rol-6(su1006) (100ng/ul)]</w:t>
            </w:r>
          </w:p>
        </w:tc>
      </w:tr>
      <w:tr w:rsidR="008B0610" w:rsidRPr="008B0610" w14:paraId="0F4CDF6F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D6C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9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E0AC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zdIs13(tph-1::gfp)IV; vlcEx641 [F37A8.5 w31::GFP::unc-54 3'UTR (50ng/ul), rol-6(su1006) (100ng/ul)]</w:t>
            </w:r>
          </w:p>
        </w:tc>
      </w:tr>
      <w:tr w:rsidR="008B0610" w:rsidRPr="008B0610" w14:paraId="4B7A8C35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5A9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92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7F0A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vlcEx588[aak-2p::GFP::unc-54 3'UTR (50ng/ul), rol-6(su1006)</w:t>
            </w:r>
          </w:p>
        </w:tc>
      </w:tr>
      <w:tr w:rsidR="008B0610" w:rsidRPr="008B0610" w14:paraId="676B666F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A48C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9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59CA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vlcEx800[pan-1 w1-2::GFP::unc-54 3'UTR (50ng/ul), rol-6(su1006) (100ng/ul)]</w:t>
            </w:r>
          </w:p>
        </w:tc>
      </w:tr>
      <w:tr w:rsidR="008B0610" w:rsidRPr="008B0610" w14:paraId="66346367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982D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94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C6BE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unc-86(n846)III; vlcEx666 [klp-7 w5-6::GFP::unc-54 3'UTR </w:t>
            </w: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(50ng/ul), rol-6(su1006) (100ng/ul)]</w:t>
            </w:r>
          </w:p>
        </w:tc>
      </w:tr>
      <w:tr w:rsidR="008B0610" w:rsidRPr="008B0610" w14:paraId="6A729564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5458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lastRenderedPageBreak/>
              <w:t>NFB189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52FC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1091[snt-1</w:t>
            </w:r>
            <w:r w:rsidRPr="008B06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</w:t>
            </w: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w2-9::GFP::unc-54 3'UTR (50ng/ul), rol-6(su1006) (100ng/ul)]</w:t>
            </w:r>
          </w:p>
        </w:tc>
      </w:tr>
      <w:tr w:rsidR="008B0610" w:rsidRPr="008B0610" w14:paraId="4D40F177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1A3C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96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41C4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vlcEx1091 [snt-1 w2-9::GFP::unc-54 3'UTR (50ng/ul), rol-6(su1006) (100ng/ul)]</w:t>
            </w:r>
          </w:p>
        </w:tc>
      </w:tr>
      <w:tr w:rsidR="008B0610" w:rsidRPr="008B0610" w14:paraId="141C15EC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4669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9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FE5D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1092 [sprr-1 w29::GFP::unc-54 3'UTR (50ng/ul), rol-6(su1006) (100ng/ul)]</w:t>
            </w:r>
          </w:p>
        </w:tc>
      </w:tr>
      <w:tr w:rsidR="008B0610" w:rsidRPr="008B0610" w14:paraId="0B1F44A7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B403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98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902F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vlcEx1092 [sprr-1 w29::GFP::unc-54 3'UTR (50ng/ul), rol-6(su1006) (100ng/ul)]</w:t>
            </w:r>
          </w:p>
        </w:tc>
      </w:tr>
      <w:tr w:rsidR="008B0610" w:rsidRPr="008B0610" w14:paraId="3897DEC1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6B85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89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B7A4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1093 [sem-4 w18-23::GFP::unc-54 3'UTR (50ng/ul), rol-6(su1006) (100ng/ul)]</w:t>
            </w:r>
          </w:p>
        </w:tc>
      </w:tr>
      <w:tr w:rsidR="008B0610" w:rsidRPr="008B0610" w14:paraId="0974F389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9533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9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90AABFD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kuIs34(sem-4::gfp)IV</w:t>
            </w:r>
          </w:p>
        </w:tc>
      </w:tr>
      <w:tr w:rsidR="008B0610" w:rsidRPr="008B0610" w14:paraId="1DA1D6C6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9473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90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FD21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vlcEx1093 [sem-4 w18-23::GFP::unc-54 3'UTR (50ng/ul), rol-6(su1006) (100ng/ul)]</w:t>
            </w:r>
          </w:p>
        </w:tc>
      </w:tr>
      <w:tr w:rsidR="008B0610" w:rsidRPr="008B0610" w14:paraId="10614F99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201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90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6BCD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1094 [C53B4.4</w:t>
            </w:r>
            <w:r w:rsidRPr="008B0610">
              <w:rPr>
                <w:rFonts w:ascii="Arial" w:eastAsia="Times New Roman" w:hAnsi="Arial" w:cs="Arial"/>
                <w:b/>
                <w:bCs/>
                <w:i/>
                <w:iCs/>
                <w:color w:val="808080"/>
              </w:rPr>
              <w:t xml:space="preserve"> </w:t>
            </w: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w2-10::GFP::unc-54 3'UTR (50ng/ul), rol-6(su1006) (100ng/ul)]</w:t>
            </w:r>
          </w:p>
        </w:tc>
      </w:tr>
      <w:tr w:rsidR="008B0610" w:rsidRPr="008B0610" w14:paraId="2165F6EC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55EF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902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71E3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vlcEx1094 [C53B4.4 w2-10::GFP::unc-54 3'UTR (50ng/ul), rol-6(su1006) (100ng/ul)]</w:t>
            </w:r>
          </w:p>
        </w:tc>
      </w:tr>
      <w:tr w:rsidR="008B0610" w:rsidRPr="008B0610" w14:paraId="6A4DBE8F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7B59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90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E757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ot354)II;  otIs221(cat-1::gfp)III</w:t>
            </w:r>
          </w:p>
        </w:tc>
      </w:tr>
      <w:tr w:rsidR="008B0610" w:rsidRPr="008B0610" w14:paraId="77BEE8D6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5881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906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1D90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ot354)II; zdIs13(tph-1::gfp)IV</w:t>
            </w:r>
          </w:p>
        </w:tc>
      </w:tr>
      <w:tr w:rsidR="008B0610" w:rsidRPr="008B0610" w14:paraId="71369094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5D8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90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6474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n474)IV; otIs221(cat-1::gfp)III</w:t>
            </w:r>
          </w:p>
        </w:tc>
      </w:tr>
      <w:tr w:rsidR="008B0610" w:rsidRPr="008B0610" w14:paraId="370364DE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60D2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908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3739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n475)IV; otIs221(cat-1::gfp)III</w:t>
            </w:r>
          </w:p>
        </w:tc>
      </w:tr>
      <w:tr w:rsidR="008B0610" w:rsidRPr="008B0610" w14:paraId="4671B7BB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665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90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4C09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n474)IV; yzIs71[(tph-1::gfp, rol-6(su10006)]V</w:t>
            </w:r>
          </w:p>
        </w:tc>
      </w:tr>
      <w:tr w:rsidR="008B0610" w:rsidRPr="008B0610" w14:paraId="1F4667E3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5F32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191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C7F8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n475)IV; yzIs71[(tph-1::gfp, rol-6(su10006)]V</w:t>
            </w:r>
          </w:p>
        </w:tc>
      </w:tr>
      <w:tr w:rsidR="008B0610" w:rsidRPr="008B0610" w14:paraId="6D78D1F0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C2D6E" w14:textId="77777777" w:rsidR="008B0610" w:rsidRPr="008B0610" w:rsidRDefault="008B0610">
            <w:pPr>
              <w:rPr>
                <w:rFonts w:ascii="Arial" w:eastAsia="Times New Roman" w:hAnsi="Arial" w:cs="Arial"/>
              </w:rPr>
            </w:pPr>
            <w:r w:rsidRPr="008B0610">
              <w:rPr>
                <w:rFonts w:ascii="Arial" w:eastAsia="Times New Roman" w:hAnsi="Arial" w:cs="Arial"/>
              </w:rPr>
              <w:t>NFB25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D37B71E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</w:rPr>
            </w:pPr>
            <w:r w:rsidRPr="008B0610">
              <w:rPr>
                <w:rFonts w:ascii="Arial" w:eastAsia="Times New Roman" w:hAnsi="Arial" w:cs="Arial"/>
                <w:i/>
                <w:iCs/>
              </w:rPr>
              <w:t>sem-4(n1971)I; sIs13247(nlg-1::gfp)</w:t>
            </w:r>
          </w:p>
        </w:tc>
      </w:tr>
      <w:tr w:rsidR="008B0610" w:rsidRPr="008B0610" w14:paraId="709A412A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ACE6F" w14:textId="77777777" w:rsidR="008B0610" w:rsidRPr="008B0610" w:rsidRDefault="008B0610">
            <w:pPr>
              <w:rPr>
                <w:rFonts w:ascii="Arial" w:eastAsia="Times New Roman" w:hAnsi="Arial" w:cs="Arial"/>
              </w:rPr>
            </w:pPr>
            <w:r w:rsidRPr="008B0610">
              <w:rPr>
                <w:rFonts w:ascii="Arial" w:eastAsia="Times New Roman" w:hAnsi="Arial" w:cs="Arial"/>
              </w:rPr>
              <w:t>NFB25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26E680B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</w:rPr>
            </w:pPr>
            <w:r w:rsidRPr="008B0610">
              <w:rPr>
                <w:rFonts w:ascii="Arial" w:eastAsia="Times New Roman" w:hAnsi="Arial" w:cs="Arial"/>
                <w:i/>
                <w:iCs/>
              </w:rPr>
              <w:t>ast-1(ot417)II; sIs13247(nlg-1::gfp)</w:t>
            </w:r>
          </w:p>
        </w:tc>
      </w:tr>
      <w:tr w:rsidR="008B0610" w:rsidRPr="008B0610" w14:paraId="292CD09B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2D9EC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252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62F21B5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ot417)II; icIs132 (unc-40::gfp); him-8(e1489)IV</w:t>
            </w:r>
          </w:p>
        </w:tc>
      </w:tr>
      <w:tr w:rsidR="008B0610" w:rsidRPr="008B0610" w14:paraId="1BD9F5C5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B9876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25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A24ABA6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ot417)II; unc-86(n848)III; otIs226[bas-1::gfp]IV</w:t>
            </w:r>
          </w:p>
        </w:tc>
      </w:tr>
      <w:tr w:rsidR="008B0610" w:rsidRPr="008B0610" w14:paraId="34720EC8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640B7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25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DD5E28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ot417)II; inIs181(ida-1::gfp); inIs182(ida-1::gfp)</w:t>
            </w:r>
          </w:p>
        </w:tc>
      </w:tr>
      <w:tr w:rsidR="008B0610" w:rsidRPr="008B0610" w14:paraId="59B707DC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DD7DD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282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63EFE85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145(bas-1prom65::gfp (50ng/ul),rol-6)</w:t>
            </w:r>
          </w:p>
        </w:tc>
      </w:tr>
      <w:tr w:rsidR="008B0610" w:rsidRPr="008B0610" w14:paraId="0FBD715A" w14:textId="77777777" w:rsidTr="008B0610">
        <w:trPr>
          <w:trHeight w:val="64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57111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29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4BF7378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ot417)II; zdIs13(tph-1::gfp)IV; vlcEx148[bas-1prom::ast-1 (5ngµl), ttx-3::mCherry (50ngµl); rol-6(su1006) (50ngµl)]</w:t>
            </w:r>
          </w:p>
        </w:tc>
      </w:tr>
      <w:tr w:rsidR="008B0610" w:rsidRPr="008B0610" w14:paraId="022CDD55" w14:textId="77777777" w:rsidTr="008B0610">
        <w:trPr>
          <w:trHeight w:val="64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24A5B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336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FDB7BE5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ot417)II; zdIs13(tph-1::gfp)IV; vlcEx148[bas-1prom::Pet1 (10ngµl), ttx-3::mCherry (50ngµl); rol-6(su1006) (50ngµl)]</w:t>
            </w:r>
          </w:p>
        </w:tc>
      </w:tr>
      <w:tr w:rsidR="008B0610" w:rsidRPr="008B0610" w14:paraId="11199DAF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3B0E4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38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015D858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ynIs34(flp-19::gfp) IV; him-5(e1490)V</w:t>
            </w:r>
          </w:p>
        </w:tc>
      </w:tr>
      <w:tr w:rsidR="008B0610" w:rsidRPr="008B0610" w14:paraId="03DE71F8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303D7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3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A770A99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ot417)II; ynIs34(flp-19::gfp)IV; him-5(e1490)V</w:t>
            </w:r>
          </w:p>
        </w:tc>
      </w:tr>
      <w:tr w:rsidR="008B0610" w:rsidRPr="008B0610" w14:paraId="17E161D4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6D72B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39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2393634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2654)I; ast-1(ot417)II; zdIs13(tph-1::gfp)IV</w:t>
            </w:r>
          </w:p>
        </w:tc>
      </w:tr>
      <w:tr w:rsidR="008B0610" w:rsidRPr="008B0610" w14:paraId="4319792F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2BC16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1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8A66911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236(cat-1prom71::gfp (50ng/ul),rol-6)</w:t>
            </w:r>
          </w:p>
        </w:tc>
      </w:tr>
      <w:tr w:rsidR="008B0610" w:rsidRPr="008B0610" w14:paraId="4DA1826B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C8E8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1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350A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2654)I; zdIs13(tph-1::gfp)IV</w:t>
            </w:r>
          </w:p>
        </w:tc>
      </w:tr>
      <w:tr w:rsidR="008B0610" w:rsidRPr="008B0610" w14:paraId="760E36DF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52F24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1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FBE63F9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sy628)V; stIs11606[egl-18a::H1-WCHERRY + unc-119(+)]</w:t>
            </w:r>
          </w:p>
        </w:tc>
      </w:tr>
      <w:tr w:rsidR="008B0610" w:rsidRPr="008B0610" w14:paraId="543EC63E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C0D1D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2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86FCE00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inIs179(ida-1::gfp)II</w:t>
            </w:r>
          </w:p>
        </w:tc>
      </w:tr>
      <w:tr w:rsidR="008B0610" w:rsidRPr="008B0610" w14:paraId="511D4F6D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8161D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3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38504FD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1971)I; stIs11606[egl-18a::H1-WCHERRY + unc-119(+)]</w:t>
            </w:r>
          </w:p>
        </w:tc>
      </w:tr>
      <w:tr w:rsidR="008B0610" w:rsidRPr="008B0610" w14:paraId="3306BC77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CE9A1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4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F1BA7F3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otIs33(kal-1::gfp)IV</w:t>
            </w:r>
          </w:p>
        </w:tc>
      </w:tr>
      <w:tr w:rsidR="008B0610" w:rsidRPr="008B0610" w14:paraId="08558E1F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8FAFF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48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041D357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zfIs6(lgc-55::gfp)II</w:t>
            </w:r>
          </w:p>
        </w:tc>
      </w:tr>
      <w:tr w:rsidR="008B0610" w:rsidRPr="008B0610" w14:paraId="699359C3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9E2BF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8BCAF07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ot417)II; otIs33(kal-1::gfp)IV</w:t>
            </w:r>
          </w:p>
        </w:tc>
      </w:tr>
      <w:tr w:rsidR="008B0610" w:rsidRPr="008B0610" w14:paraId="50DCF4F2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76CD9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lastRenderedPageBreak/>
              <w:t>NFB45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D47A6F5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2654)I; otIs226(bas-1::gfp)IV</w:t>
            </w:r>
          </w:p>
        </w:tc>
      </w:tr>
      <w:tr w:rsidR="008B0610" w:rsidRPr="008B0610" w14:paraId="118EC1A3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DCFFD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5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2110236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2654)I; otIs221(cat-1::gfp)III</w:t>
            </w:r>
          </w:p>
        </w:tc>
      </w:tr>
      <w:tr w:rsidR="008B0610" w:rsidRPr="008B0610" w14:paraId="2FDC22CC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752F9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5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A26DC3F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sy628)V; icIs132 (unc-40::gfp); him-8(e1489)IV</w:t>
            </w:r>
          </w:p>
        </w:tc>
      </w:tr>
      <w:tr w:rsidR="008B0610" w:rsidRPr="008B0610" w14:paraId="363E474C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FB1A5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5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FBECFFF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otIs226(bas-1::gfp)IV</w:t>
            </w:r>
          </w:p>
        </w:tc>
      </w:tr>
      <w:tr w:rsidR="008B0610" w:rsidRPr="008B0610" w14:paraId="07DDD754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0A66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6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B217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hd92)II; otIs221(cat-1::gfp)III</w:t>
            </w:r>
          </w:p>
        </w:tc>
      </w:tr>
      <w:tr w:rsidR="008B0610" w:rsidRPr="008B0610" w14:paraId="5A3F0709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A631E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1D9592E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ot417)II; vsEx580[kcc-2c::gfp, myo-2::gfp]</w:t>
            </w:r>
          </w:p>
        </w:tc>
      </w:tr>
      <w:tr w:rsidR="008B0610" w:rsidRPr="008B0610" w14:paraId="731D737D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DCF7E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7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A0DEBD7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zdIs13(tph-1::gfp)IV</w:t>
            </w:r>
          </w:p>
        </w:tc>
      </w:tr>
      <w:tr w:rsidR="008B0610" w:rsidRPr="008B0610" w14:paraId="75962738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48130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72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83CF52B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otEx2470[cat-4::gfp (50ng/ul), rol-6(su1006)]</w:t>
            </w:r>
          </w:p>
        </w:tc>
      </w:tr>
      <w:tr w:rsidR="008B0610" w:rsidRPr="008B0610" w14:paraId="33F61500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B7CD1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7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2A01FF0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zfIs4(lgc-55::mCherry)</w:t>
            </w:r>
          </w:p>
        </w:tc>
      </w:tr>
      <w:tr w:rsidR="008B0610" w:rsidRPr="008B0610" w14:paraId="1A462A61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0808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74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C9FD1F2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otIs287[rab-3::yfp, rol-6(su1006)]IV</w:t>
            </w:r>
          </w:p>
        </w:tc>
      </w:tr>
      <w:tr w:rsidR="008B0610" w:rsidRPr="008B0610" w14:paraId="29426B5F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48037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7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3478191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otIs33(kal-1::gfp)IV</w:t>
            </w:r>
          </w:p>
        </w:tc>
      </w:tr>
      <w:tr w:rsidR="008B0610" w:rsidRPr="008B0610" w14:paraId="3E82E2A0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DF13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76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BBC367B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otIs337(unc-86fosmid::NLS::YFP::H2B, ttx-3::mCherry)</w:t>
            </w:r>
          </w:p>
        </w:tc>
      </w:tr>
      <w:tr w:rsidR="008B0610" w:rsidRPr="008B0610" w14:paraId="6FC621AC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CFB14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7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478F7C5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sy628)V; zdIs13(tph-1::gfp)IV</w:t>
            </w:r>
          </w:p>
        </w:tc>
      </w:tr>
      <w:tr w:rsidR="008B0610" w:rsidRPr="008B0610" w14:paraId="2D52432C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6ACE9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78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E242FFF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sy628)V; otIs221(cat-1::gfp)III</w:t>
            </w:r>
          </w:p>
        </w:tc>
      </w:tr>
      <w:tr w:rsidR="008B0610" w:rsidRPr="008B0610" w14:paraId="4D25C2C1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BA4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7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FE2716A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sy628)V; otIs225(cat-4::gfp)II</w:t>
            </w:r>
          </w:p>
        </w:tc>
      </w:tr>
      <w:tr w:rsidR="008B0610" w:rsidRPr="008B0610" w14:paraId="5B57207E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D3863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8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C58F25F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sy628)V; otIs33 (kal-1::gfp)IV</w:t>
            </w:r>
          </w:p>
        </w:tc>
      </w:tr>
      <w:tr w:rsidR="008B0610" w:rsidRPr="008B0610" w14:paraId="2036F459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676E3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8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98BB8A3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sy628)V; otIs337(unc-86fosmid::NLS::YFP::H2B, ttx-3::mCherry)</w:t>
            </w:r>
          </w:p>
        </w:tc>
      </w:tr>
      <w:tr w:rsidR="008B0610" w:rsidRPr="008B0610" w14:paraId="7023335E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8B778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86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BB37F30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ynIs34(flp-19::gfp) IV</w:t>
            </w:r>
          </w:p>
        </w:tc>
      </w:tr>
      <w:tr w:rsidR="008B0610" w:rsidRPr="008B0610" w14:paraId="5BD4A884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6A2AD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48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F4B6E57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otIs221(cat-1::gfp)III</w:t>
            </w:r>
          </w:p>
        </w:tc>
      </w:tr>
      <w:tr w:rsidR="008B0610" w:rsidRPr="008B0610" w14:paraId="1283F66C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1B08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50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0EE56C7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279(cat-1prom14::gfp (50ng/ul),rol-6)</w:t>
            </w:r>
          </w:p>
        </w:tc>
      </w:tr>
      <w:tr w:rsidR="008B0610" w:rsidRPr="008B0610" w14:paraId="7094BF97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56D0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50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51A3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zdIs13(tph-1::gfp)IV; vlcEx284 [hsp16-2:hlh-3; ttx-3::mCherry; rol-6(su10006)]</w:t>
            </w:r>
          </w:p>
        </w:tc>
      </w:tr>
      <w:tr w:rsidR="008B0610" w:rsidRPr="008B0610" w14:paraId="4131EF1A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6FAD8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51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651F506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vsEx580[kcc-2c::gfp, myo-2::gfp]</w:t>
            </w:r>
          </w:p>
        </w:tc>
      </w:tr>
      <w:tr w:rsidR="008B0610" w:rsidRPr="008B0610" w14:paraId="16F2692F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E7F1B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51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4EED4C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sy628)V; vsEx580[kcc-2c::gfp, myo-2::gfp]</w:t>
            </w:r>
          </w:p>
        </w:tc>
      </w:tr>
      <w:tr w:rsidR="008B0610" w:rsidRPr="008B0610" w14:paraId="79C2169C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9EB1E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516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37DBCD5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kuIs34(sem-4::gfp)IV</w:t>
            </w:r>
          </w:p>
        </w:tc>
      </w:tr>
      <w:tr w:rsidR="008B0610" w:rsidRPr="008B0610" w14:paraId="130FA00A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A59B5" w14:textId="77777777" w:rsidR="008B0610" w:rsidRPr="008B0610" w:rsidRDefault="008B0610">
            <w:pPr>
              <w:rPr>
                <w:rFonts w:ascii="Arial" w:eastAsia="Times New Roman" w:hAnsi="Arial" w:cs="Arial"/>
              </w:rPr>
            </w:pPr>
            <w:r w:rsidRPr="008B0610">
              <w:rPr>
                <w:rFonts w:ascii="Arial" w:eastAsia="Times New Roman" w:hAnsi="Arial" w:cs="Arial"/>
              </w:rPr>
              <w:t>NFB51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A80321F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</w:rPr>
            </w:pPr>
            <w:r w:rsidRPr="008B0610">
              <w:rPr>
                <w:rFonts w:ascii="Arial" w:eastAsia="Times New Roman" w:hAnsi="Arial" w:cs="Arial"/>
                <w:i/>
                <w:iCs/>
              </w:rPr>
              <w:t>hlh-3(tm1688)II; sIs13247(nlg-1::gfp)</w:t>
            </w:r>
          </w:p>
        </w:tc>
      </w:tr>
      <w:tr w:rsidR="008B0610" w:rsidRPr="008B0610" w14:paraId="7AF3F092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B4BC4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518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A167784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sy628)V; ynIs34(flp-19::gfp) IV</w:t>
            </w:r>
          </w:p>
        </w:tc>
      </w:tr>
      <w:tr w:rsidR="008B0610" w:rsidRPr="008B0610" w14:paraId="277898EA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10746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52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460FA8B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sy628)V; kuIs34(sem-4::gfp)IV</w:t>
            </w:r>
          </w:p>
        </w:tc>
      </w:tr>
      <w:tr w:rsidR="008B0610" w:rsidRPr="008B0610" w14:paraId="4873AFC9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F0A7E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526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2927A8A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sy628)V; zfIs6(lgc-55::gfp)II</w:t>
            </w:r>
          </w:p>
        </w:tc>
      </w:tr>
      <w:tr w:rsidR="008B0610" w:rsidRPr="008B0610" w14:paraId="59941B9A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B9FF2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536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9A3BCF0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sy628)V; otIs226(bas-1::gfp)IV</w:t>
            </w:r>
          </w:p>
        </w:tc>
      </w:tr>
      <w:tr w:rsidR="008B0610" w:rsidRPr="008B0610" w14:paraId="4EDA50E2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3C9AD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53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08CA673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sy628)V; otIs287[rab-3::yfp, rol-6(su1006)]IV</w:t>
            </w:r>
          </w:p>
        </w:tc>
      </w:tr>
      <w:tr w:rsidR="008B0610" w:rsidRPr="008B0610" w14:paraId="48F84AFF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DD667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538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2F70144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sy628)V; inIs179(ida-1::gfp)II</w:t>
            </w:r>
          </w:p>
        </w:tc>
      </w:tr>
      <w:tr w:rsidR="008B0610" w:rsidRPr="008B0610" w14:paraId="46E97C10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1E270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53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E38DFAB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inIs181(ida-1::gfp); inIs182(ida-1::gfp)</w:t>
            </w:r>
          </w:p>
        </w:tc>
      </w:tr>
      <w:tr w:rsidR="008B0610" w:rsidRPr="008B0610" w14:paraId="018B19FA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93C98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552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2A65156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icIs132 (unc-40::gfp); him-8(e1489)IV</w:t>
            </w:r>
          </w:p>
        </w:tc>
      </w:tr>
      <w:tr w:rsidR="008B0610" w:rsidRPr="008B0610" w14:paraId="7CFD25E0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0351B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55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BB229DE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302(cat-1prom76::gfp (50ng/ul),rol-6)</w:t>
            </w:r>
          </w:p>
        </w:tc>
      </w:tr>
      <w:tr w:rsidR="008B0610" w:rsidRPr="008B0610" w14:paraId="744275C3" w14:textId="77777777" w:rsidTr="008B0610">
        <w:trPr>
          <w:trHeight w:val="64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308E0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6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982EA7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zdIs13(tph-1::gfp)IV; otIs198(hsp16-2::ast-1, hsp16-2::NLS::mCherry, ttx-3::dsRed) </w:t>
            </w:r>
          </w:p>
        </w:tc>
      </w:tr>
      <w:tr w:rsidR="008B0610" w:rsidRPr="008B0610" w14:paraId="24F3B367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CA36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60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E05F0CC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8)III; otIs224(cat-1::gfp)V</w:t>
            </w:r>
          </w:p>
        </w:tc>
      </w:tr>
      <w:tr w:rsidR="008B0610" w:rsidRPr="008B0610" w14:paraId="565C2ED0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64279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60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0A0DD72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2654)I; ast-1(ot417)II; otIs226(bas-1::gfp)IV</w:t>
            </w:r>
          </w:p>
        </w:tc>
      </w:tr>
      <w:tr w:rsidR="008B0610" w:rsidRPr="008B0610" w14:paraId="5BF0A352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CB795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60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09B96B0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stIs11606[egl-18a::H1-WCHERRY + unc-119(+)]</w:t>
            </w:r>
          </w:p>
        </w:tc>
      </w:tr>
      <w:tr w:rsidR="008B0610" w:rsidRPr="008B0610" w14:paraId="7A17C321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66245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608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4E4D6F9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324[egl-46prom::dsRed; ttx-3::mCherry; rol-6(su1006)]</w:t>
            </w:r>
          </w:p>
        </w:tc>
      </w:tr>
      <w:tr w:rsidR="008B0610" w:rsidRPr="008B0610" w14:paraId="08EE8055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5BD6C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62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60E2EC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ot417)II; otIs337(unc-86fosmid::NLS::YFP::H2B, ttx-</w:t>
            </w: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3::mCherry)</w:t>
            </w:r>
          </w:p>
        </w:tc>
      </w:tr>
      <w:tr w:rsidR="008B0610" w:rsidRPr="008B0610" w14:paraId="4B0293E3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DF573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lastRenderedPageBreak/>
              <w:t>NFB624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27E1BEF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zdIs13(tph-1::gfp)IV; vlcEx334[hsp16-2::hlh-3; ttx-3::mCherry; rol-6(su10006)]</w:t>
            </w:r>
          </w:p>
        </w:tc>
      </w:tr>
      <w:tr w:rsidR="008B0610" w:rsidRPr="008B0610" w14:paraId="7DBA12E3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0532B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6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AB35B15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ot417)II; otIs287[rab-3::yfp, rol-6(su1006)]IV</w:t>
            </w:r>
          </w:p>
        </w:tc>
      </w:tr>
      <w:tr w:rsidR="008B0610" w:rsidRPr="008B0610" w14:paraId="759E9FC6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37BA2" w14:textId="77777777" w:rsidR="008B0610" w:rsidRPr="008B0610" w:rsidRDefault="008B0610">
            <w:pPr>
              <w:rPr>
                <w:rFonts w:ascii="Arial" w:eastAsia="Times New Roman" w:hAnsi="Arial" w:cs="Arial"/>
              </w:rPr>
            </w:pPr>
            <w:r w:rsidRPr="008B0610">
              <w:rPr>
                <w:rFonts w:ascii="Arial" w:eastAsia="Times New Roman" w:hAnsi="Arial" w:cs="Arial"/>
              </w:rPr>
              <w:t>NFB63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75AE8B7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</w:rPr>
            </w:pPr>
            <w:r w:rsidRPr="008B0610">
              <w:rPr>
                <w:rFonts w:ascii="Arial" w:eastAsia="Times New Roman" w:hAnsi="Arial" w:cs="Arial"/>
                <w:i/>
                <w:iCs/>
              </w:rPr>
              <w:t>egl-46(sy628)V; sIs13247(nlg-1::gfp)</w:t>
            </w:r>
          </w:p>
        </w:tc>
      </w:tr>
      <w:tr w:rsidR="008B0610" w:rsidRPr="008B0610" w14:paraId="2783F252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47354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64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5A935DB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2654)I; otIs224(cat-1::gfp)V</w:t>
            </w:r>
          </w:p>
        </w:tc>
      </w:tr>
      <w:tr w:rsidR="008B0610" w:rsidRPr="008B0610" w14:paraId="510F499C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3EC83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64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7C52453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otIs224(cat-1::gfp)V</w:t>
            </w:r>
          </w:p>
        </w:tc>
      </w:tr>
      <w:tr w:rsidR="008B0610" w:rsidRPr="008B0610" w14:paraId="4C2D4A68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7CE1F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648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EFB5D0B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2654)I; unc-86(n848)III; otIs224(cat-1::gfp)V</w:t>
            </w:r>
          </w:p>
        </w:tc>
      </w:tr>
      <w:tr w:rsidR="008B0610" w:rsidRPr="008B0610" w14:paraId="099B6C0B" w14:textId="77777777" w:rsidTr="008B0610">
        <w:trPr>
          <w:trHeight w:val="64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C68B4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64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5996A9A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1971)I; zdIs13(tph-1::gfp)IV; vlcEx511[kal-1prom::Sall2 (20ngµl),, ttx-3::mCherry (50ngµl), rol-6(su1006) (50ngµl)]</w:t>
            </w:r>
          </w:p>
        </w:tc>
      </w:tr>
      <w:tr w:rsidR="008B0610" w:rsidRPr="008B0610" w14:paraId="7E87469A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C95A9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65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E56444E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unc-86(n848)III; otIs224(cat-1::gfp)V</w:t>
            </w:r>
          </w:p>
        </w:tc>
      </w:tr>
      <w:tr w:rsidR="008B0610" w:rsidRPr="008B0610" w14:paraId="3CAAEE1B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C7782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65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1718FEA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vlcEx324[egl-46prom::dsRed; ttx-3::mCherry; rol-6(su1006)]</w:t>
            </w:r>
          </w:p>
        </w:tc>
      </w:tr>
      <w:tr w:rsidR="008B0610" w:rsidRPr="008B0610" w14:paraId="546014D6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D6372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652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95CB387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vlcEx324[egl-46prom::dsRed; ttx-3::mCherry; rol-6(su1006)]</w:t>
            </w:r>
          </w:p>
        </w:tc>
      </w:tr>
      <w:tr w:rsidR="008B0610" w:rsidRPr="008B0610" w14:paraId="6F16E3F4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C4AEF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66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3A36999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354(bas-1prom77::gfp (50ng/ul),rol-6)</w:t>
            </w:r>
          </w:p>
        </w:tc>
      </w:tr>
      <w:tr w:rsidR="008B0610" w:rsidRPr="008B0610" w14:paraId="62ABB2AA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3EB85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68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EDF2C1A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ok290)IV; otIs225(cat-4::gfp)II</w:t>
            </w:r>
          </w:p>
        </w:tc>
      </w:tr>
      <w:tr w:rsidR="008B0610" w:rsidRPr="008B0610" w14:paraId="3BBBE4DC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22010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68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6C4ECC4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ok290)IV; otIs221(cat-1::gfp)III</w:t>
            </w:r>
          </w:p>
        </w:tc>
      </w:tr>
      <w:tr w:rsidR="008B0610" w:rsidRPr="008B0610" w14:paraId="0BF6F105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7949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688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F1CB920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stIs11606[egl-18a::H1-WCHERRY + unc-119(+)]</w:t>
            </w:r>
          </w:p>
        </w:tc>
      </w:tr>
      <w:tr w:rsidR="008B0610" w:rsidRPr="008B0610" w14:paraId="717BC4F4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911FA" w14:textId="77777777" w:rsidR="008B0610" w:rsidRPr="008B0610" w:rsidRDefault="008B0610">
            <w:pPr>
              <w:rPr>
                <w:rFonts w:ascii="Arial" w:eastAsia="Times New Roman" w:hAnsi="Arial" w:cs="Arial"/>
              </w:rPr>
            </w:pPr>
            <w:r w:rsidRPr="008B0610">
              <w:rPr>
                <w:rFonts w:ascii="Arial" w:eastAsia="Times New Roman" w:hAnsi="Arial" w:cs="Arial"/>
              </w:rPr>
              <w:t>NFB68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4837065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</w:rPr>
            </w:pPr>
            <w:r w:rsidRPr="008B0610">
              <w:rPr>
                <w:rFonts w:ascii="Arial" w:eastAsia="Times New Roman" w:hAnsi="Arial" w:cs="Arial"/>
                <w:i/>
                <w:iCs/>
              </w:rPr>
              <w:t>rrf-3(pk1426)II; otIs517[(tph-1::SL2::YFP::H2B), ttx-3::mCherry, rol-6(su1006)]</w:t>
            </w:r>
          </w:p>
        </w:tc>
      </w:tr>
      <w:tr w:rsidR="008B0610" w:rsidRPr="008B0610" w14:paraId="61F1461E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FC4FE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69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D7523F6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ot417)II; egl-46(sy628)V; otIs226(bas-1::gfp)IV</w:t>
            </w:r>
          </w:p>
        </w:tc>
      </w:tr>
      <w:tr w:rsidR="008B0610" w:rsidRPr="008B0610" w14:paraId="4B312E28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BDE1F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7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24E9FB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2(tph-1 prom2::gfp (50ng/ul), rol-6)</w:t>
            </w:r>
          </w:p>
        </w:tc>
      </w:tr>
      <w:tr w:rsidR="008B0610" w:rsidRPr="008B0610" w14:paraId="5FECB3CB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492F1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71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845FC4B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382(bas-1prom78::gfp (50ng/ul),rol-6)</w:t>
            </w:r>
          </w:p>
        </w:tc>
      </w:tr>
      <w:tr w:rsidR="008B0610" w:rsidRPr="008B0610" w14:paraId="67D1783F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A57D4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71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5C814C5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ok290)IV; otex2435[bas-1::gfp (50ng/ul), rol-6(su1006]</w:t>
            </w:r>
          </w:p>
        </w:tc>
      </w:tr>
      <w:tr w:rsidR="008B0610" w:rsidRPr="008B0610" w14:paraId="47F237D6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EE8F1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71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33B6081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ot417)II; vlcEx324[egl-46prom::dsRed; ttx-3::mCherry; rol-6(su1006)]</w:t>
            </w:r>
          </w:p>
        </w:tc>
      </w:tr>
      <w:tr w:rsidR="008B0610" w:rsidRPr="008B0610" w14:paraId="7A68246E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4FA10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72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10A122E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1971)I; vlcEx324[egl-46prom::dsRed; ttx-3::mCherry; rol-6(su1006)]</w:t>
            </w:r>
          </w:p>
        </w:tc>
      </w:tr>
      <w:tr w:rsidR="008B0610" w:rsidRPr="008B0610" w14:paraId="672778B4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A993C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73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0E548D2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ot417)II; vlcEx16[bas-1prom18::gfp(50ng/ul), rol-6(su1006)]</w:t>
            </w:r>
          </w:p>
        </w:tc>
      </w:tr>
      <w:tr w:rsidR="008B0610" w:rsidRPr="008B0610" w14:paraId="27E5728B" w14:textId="77777777" w:rsidTr="008B0610">
        <w:trPr>
          <w:trHeight w:val="64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E781D" w14:textId="77777777" w:rsidR="008B0610" w:rsidRPr="008B0610" w:rsidRDefault="008B0610">
            <w:pPr>
              <w:rPr>
                <w:rFonts w:ascii="Arial" w:eastAsia="Times New Roman" w:hAnsi="Arial" w:cs="Arial"/>
              </w:rPr>
            </w:pPr>
            <w:r w:rsidRPr="008B0610">
              <w:rPr>
                <w:rFonts w:ascii="Arial" w:eastAsia="Times New Roman" w:hAnsi="Arial" w:cs="Arial"/>
              </w:rPr>
              <w:t>NFB74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D62F1DD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</w:rPr>
            </w:pPr>
            <w:r w:rsidRPr="008B0610">
              <w:rPr>
                <w:rFonts w:ascii="Arial" w:eastAsia="Times New Roman" w:hAnsi="Arial" w:cs="Arial"/>
                <w:i/>
                <w:iCs/>
              </w:rPr>
              <w:t>rrf-3(pk1426)II; vlcEx400[(cat-1::MDM2::gfp (100 ng/ul), ttx-3::mCherry (30ng/ul), rol-6(su1006)]</w:t>
            </w:r>
          </w:p>
        </w:tc>
      </w:tr>
      <w:tr w:rsidR="008B0610" w:rsidRPr="008B0610" w14:paraId="751C22F0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80E5F" w14:textId="77777777" w:rsidR="008B0610" w:rsidRPr="008B0610" w:rsidRDefault="008B0610">
            <w:pPr>
              <w:rPr>
                <w:rFonts w:ascii="Arial" w:eastAsia="Times New Roman" w:hAnsi="Arial" w:cs="Arial"/>
              </w:rPr>
            </w:pPr>
            <w:r w:rsidRPr="008B0610">
              <w:rPr>
                <w:rFonts w:ascii="Arial" w:eastAsia="Times New Roman" w:hAnsi="Arial" w:cs="Arial"/>
              </w:rPr>
              <w:t>NFB754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AFC1E1D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</w:rPr>
            </w:pPr>
            <w:r w:rsidRPr="008B0610">
              <w:rPr>
                <w:rFonts w:ascii="Arial" w:eastAsia="Times New Roman" w:hAnsi="Arial" w:cs="Arial"/>
                <w:i/>
                <w:iCs/>
              </w:rPr>
              <w:t>ast-1(ot417)II; stIs11606[egl-18a::H1-WCHERRY + unc-119(+)]</w:t>
            </w:r>
          </w:p>
        </w:tc>
      </w:tr>
      <w:tr w:rsidR="008B0610" w:rsidRPr="008B0610" w14:paraId="7AEFC1EF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53A50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75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34AE2E8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ok290)IV; sem-4(n2654)I; otIs221(cat-1::gfp)III</w:t>
            </w:r>
          </w:p>
        </w:tc>
      </w:tr>
      <w:tr w:rsidR="008B0610" w:rsidRPr="008B0610" w14:paraId="6A50F6A3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FDDFE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756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F242FF7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ok290)IV; sem-4(n2654)I; zdIs13(tph-1::gfp)IV</w:t>
            </w:r>
          </w:p>
        </w:tc>
      </w:tr>
      <w:tr w:rsidR="008B0610" w:rsidRPr="008B0610" w14:paraId="512F5EE0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2B83C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75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32BAA6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sy628)V; otIs576(unc-17fosmid::GFP, lin-44::YFP)</w:t>
            </w:r>
          </w:p>
        </w:tc>
      </w:tr>
      <w:tr w:rsidR="008B0610" w:rsidRPr="008B0610" w14:paraId="169BF304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798C9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82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88D0F97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vlcEx279(cat-1prom14::gfp (50ng/ul),rol-6)</w:t>
            </w:r>
          </w:p>
        </w:tc>
      </w:tr>
      <w:tr w:rsidR="008B0610" w:rsidRPr="008B0610" w14:paraId="44CC2E79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6AE27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8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C13F5DF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ot417)II; otEx2470[cat-4::gfp (50ng/ul), rol-6(su1006)]</w:t>
            </w:r>
          </w:p>
        </w:tc>
      </w:tr>
      <w:tr w:rsidR="008B0610" w:rsidRPr="008B0610" w14:paraId="0A692999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FB637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83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39E4927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ot417)II;vlcEx382(bas-1prom78::gfp (50ng/ul),rol-6)</w:t>
            </w:r>
          </w:p>
        </w:tc>
      </w:tr>
      <w:tr w:rsidR="008B0610" w:rsidRPr="008B0610" w14:paraId="5D7ECA7E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D908B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84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94F2D04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ok290)IV; otIs337(unc-86fosmid::NLS::YFP::H2B, ttx-3::mCherry)</w:t>
            </w:r>
          </w:p>
        </w:tc>
      </w:tr>
      <w:tr w:rsidR="008B0610" w:rsidRPr="008B0610" w14:paraId="4FEB4C33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B2E05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844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7916562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ot417)II; otIs576(unc-17fosmid::GFP, lin-44::YFP)</w:t>
            </w:r>
          </w:p>
        </w:tc>
      </w:tr>
      <w:tr w:rsidR="008B0610" w:rsidRPr="008B0610" w14:paraId="3036E7DD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71413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85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629E4B0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otIs576(unc-17fosmid::GFP, lin-44::YFP); him-5(e1490)V</w:t>
            </w:r>
          </w:p>
        </w:tc>
      </w:tr>
      <w:tr w:rsidR="008B0610" w:rsidRPr="008B0610" w14:paraId="743271E2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9DE67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85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985FC73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otIs576(unc-17fosmid::GFP, lin-44::YFP); him-5(e1490)V</w:t>
            </w:r>
          </w:p>
        </w:tc>
      </w:tr>
      <w:tr w:rsidR="008B0610" w:rsidRPr="008B0610" w14:paraId="11C72266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7EE73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lastRenderedPageBreak/>
              <w:t>NFB858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8939BA7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ok290)IV; otIs576(unc-17fosmid::GFP, lin-44::YFP)</w:t>
            </w:r>
          </w:p>
        </w:tc>
      </w:tr>
      <w:tr w:rsidR="008B0610" w:rsidRPr="008B0610" w14:paraId="4B29E5A8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F5688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86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3277113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8)III; vlcEx279(cat-1prom14::gfp (50ng/ul),rol-6)</w:t>
            </w:r>
          </w:p>
        </w:tc>
      </w:tr>
      <w:tr w:rsidR="008B0610" w:rsidRPr="008B0610" w14:paraId="50815ACD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C2C55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868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81D8B99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8)III; vlcEx236(cat-1prom71::gfp (50ng/ul),rol-6)</w:t>
            </w:r>
          </w:p>
        </w:tc>
      </w:tr>
      <w:tr w:rsidR="008B0610" w:rsidRPr="008B0610" w14:paraId="03D132DE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54BBC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86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DB715EE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vlcEx236(cat-1prom71::gfp (50ng/ul),rol-6)</w:t>
            </w:r>
          </w:p>
        </w:tc>
      </w:tr>
      <w:tr w:rsidR="008B0610" w:rsidRPr="008B0610" w14:paraId="7DD2D2CD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9153D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87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AD08D8B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2654)I; vlcEx279(cat-1prom14::gfp (50ng/ul),rol-6)</w:t>
            </w:r>
          </w:p>
        </w:tc>
      </w:tr>
      <w:tr w:rsidR="008B0610" w:rsidRPr="008B0610" w14:paraId="3C3B18B9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E035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87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503575C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ok290)IV;</w:t>
            </w:r>
            <w:r w:rsidRPr="008B06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</w:t>
            </w: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324[egl-46prom::dsRed; ttx-3::mCherry; rol-6(su1006)]</w:t>
            </w:r>
          </w:p>
        </w:tc>
      </w:tr>
      <w:tr w:rsidR="008B0610" w:rsidRPr="008B0610" w14:paraId="4CD9D553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042CE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89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07FAB42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1971)I; otIs576(unc-17fosmid::GFP, lin-44::YFP); him-5(e1490)V</w:t>
            </w:r>
          </w:p>
        </w:tc>
      </w:tr>
      <w:tr w:rsidR="008B0610" w:rsidRPr="008B0610" w14:paraId="0D657F69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99C87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90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656DCE8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2654)I; vlcEx236(cat-1prom71::gfp (50ng/ul),rol-6)</w:t>
            </w:r>
          </w:p>
        </w:tc>
      </w:tr>
      <w:tr w:rsidR="008B0610" w:rsidRPr="008B0610" w14:paraId="60FD5935" w14:textId="77777777" w:rsidTr="008B0610">
        <w:trPr>
          <w:trHeight w:val="64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58B6E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912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052BBD9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zdIs13(tph-1::gfp)IV;</w:t>
            </w:r>
            <w:r w:rsidRPr="008B06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</w:t>
            </w: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479[cat-4prom::Ascl1, ttx-3::mCherry, rol-6(su1006)]</w:t>
            </w:r>
          </w:p>
        </w:tc>
      </w:tr>
      <w:tr w:rsidR="008B0610" w:rsidRPr="008B0610" w14:paraId="307A5F43" w14:textId="77777777" w:rsidTr="008B0610">
        <w:trPr>
          <w:trHeight w:val="64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43D3D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91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4BE3816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zdIs13(tph-1::gfp)IV;</w:t>
            </w:r>
            <w:r w:rsidRPr="008B06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</w:t>
            </w: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480[cat-4prom::Ascl1(50ngµl), ttx-3::mCherry (50ngµl), rol-6(su1006) (50ngµl)]</w:t>
            </w:r>
          </w:p>
        </w:tc>
      </w:tr>
      <w:tr w:rsidR="008B0610" w:rsidRPr="008B0610" w14:paraId="6BCF4607" w14:textId="77777777" w:rsidTr="008B0610">
        <w:trPr>
          <w:trHeight w:val="64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55AD0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914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F99D6B9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sy628)V; zdIs13(tph-1::gfp)IV; vlcEx481[cat-4prom::Inms1 (50ngµl), ttx-3::mCherry (50ngµl), rol-6(su1006) (50ngµl)]</w:t>
            </w:r>
          </w:p>
        </w:tc>
      </w:tr>
      <w:tr w:rsidR="008B0610" w:rsidRPr="008B0610" w14:paraId="60A002E6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E7E0C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93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BF63D71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egl-18(ok290)IV; otex2435[bas-1::gfp(50ng/ul), rol-6(su1006)]</w:t>
            </w:r>
          </w:p>
        </w:tc>
      </w:tr>
      <w:tr w:rsidR="008B0610" w:rsidRPr="008B0610" w14:paraId="066B0704" w14:textId="77777777" w:rsidTr="008B0610">
        <w:trPr>
          <w:trHeight w:val="64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C0C4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938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E9071CF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hlh-3(tm1688)II; zdIs13(tph-1::gfp)IV; vlcEx458[cat-4prom::hlh-3 (50ngµl), ttx-3::mCherry (50ngµl), rol-6(su1006) (50ngµl)]</w:t>
            </w:r>
          </w:p>
        </w:tc>
      </w:tr>
      <w:tr w:rsidR="008B0610" w:rsidRPr="008B0610" w14:paraId="1480DAAF" w14:textId="77777777" w:rsidTr="008B0610">
        <w:trPr>
          <w:trHeight w:val="64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8DED2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93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0890B3C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sy628)V; zdIs13(tph-1::gfp)IV;</w:t>
            </w:r>
            <w:r w:rsidRPr="008B06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</w:t>
            </w: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471[cat-4prom::egl-46 (50ngµl), ttx-3::mCherry (50ngµl), rol-6(su1006) (50ngµl)]</w:t>
            </w:r>
          </w:p>
        </w:tc>
      </w:tr>
      <w:tr w:rsidR="008B0610" w:rsidRPr="008B0610" w14:paraId="22D2AFBC" w14:textId="77777777" w:rsidTr="008B0610">
        <w:trPr>
          <w:trHeight w:val="64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235E8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94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2EABFF4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46(sy628)V; zdIs13(tph-1::gfp)IV;</w:t>
            </w:r>
            <w:r w:rsidRPr="008B06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</w:t>
            </w: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vlcEx472[cat-4prom::egl-46 (50ngµl), ttx-3::mCherry (50ngµl), rol-6(su1006) (50ngµl)]</w:t>
            </w:r>
          </w:p>
        </w:tc>
      </w:tr>
      <w:tr w:rsidR="008B0610" w:rsidRPr="008B0610" w14:paraId="37DBF681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C8CB4" w14:textId="77777777" w:rsidR="008B0610" w:rsidRPr="008B0610" w:rsidRDefault="008B0610">
            <w:pPr>
              <w:rPr>
                <w:rFonts w:ascii="Arial" w:eastAsia="Times New Roman" w:hAnsi="Arial" w:cs="Arial"/>
              </w:rPr>
            </w:pPr>
            <w:r w:rsidRPr="008B0610">
              <w:rPr>
                <w:rFonts w:ascii="Arial" w:eastAsia="Times New Roman" w:hAnsi="Arial" w:cs="Arial"/>
              </w:rPr>
              <w:t>NFB962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19E7ADC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</w:rPr>
            </w:pPr>
            <w:r w:rsidRPr="008B0610">
              <w:rPr>
                <w:rFonts w:ascii="Arial" w:eastAsia="Times New Roman" w:hAnsi="Arial" w:cs="Arial"/>
                <w:i/>
                <w:iCs/>
              </w:rPr>
              <w:t>ast-1(ot417)II; kuIs34(sem-4::gfp)IV</w:t>
            </w:r>
          </w:p>
        </w:tc>
      </w:tr>
      <w:tr w:rsidR="008B0610" w:rsidRPr="008B0610" w14:paraId="40CDD827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C8FA1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97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6ECD7D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ok290)IV; icIs132 (unc-40::gfp); him-8(e1489)IV</w:t>
            </w:r>
          </w:p>
        </w:tc>
      </w:tr>
      <w:tr w:rsidR="008B0610" w:rsidRPr="008B0610" w14:paraId="06DB5075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1C4C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98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5811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8)III; zdIs13(tph-1::gfp)IV</w:t>
            </w:r>
          </w:p>
        </w:tc>
      </w:tr>
      <w:tr w:rsidR="008B0610" w:rsidRPr="008B0610" w14:paraId="32407CFB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4889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9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73CD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8)III; otIs226(bas-1::gfp)IV</w:t>
            </w:r>
          </w:p>
        </w:tc>
      </w:tr>
      <w:tr w:rsidR="008B0610" w:rsidRPr="008B0610" w14:paraId="045104B9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7663F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NFB996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9EA8084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egl-18(ok290)IV; zfIs6(lgc-55::gfp)II</w:t>
            </w:r>
          </w:p>
        </w:tc>
      </w:tr>
      <w:tr w:rsidR="008B0610" w:rsidRPr="008B0610" w14:paraId="2CD0EDE5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EEC99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1042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A3776AF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otIs337(unc-86fosmid::NLS::YFP::H2B; ttx-3::mCherry)</w:t>
            </w:r>
          </w:p>
        </w:tc>
      </w:tr>
      <w:tr w:rsidR="008B0610" w:rsidRPr="008B0610" w14:paraId="4A380924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32742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10562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945EA3D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ot417)II; otIs226(bas-1::gfp)IV</w:t>
            </w:r>
          </w:p>
        </w:tc>
      </w:tr>
      <w:tr w:rsidR="008B0610" w:rsidRPr="008B0610" w14:paraId="1BA37457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381E4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1060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15B038A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otIs224(cat-1::gfp)V</w:t>
            </w:r>
          </w:p>
        </w:tc>
      </w:tr>
      <w:tr w:rsidR="008B0610" w:rsidRPr="008B0610" w14:paraId="14E7D734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2F1B7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1060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3EFE318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otIs226(bas-1::gfp)IV</w:t>
            </w:r>
          </w:p>
        </w:tc>
      </w:tr>
      <w:tr w:rsidR="008B0610" w:rsidRPr="008B0610" w14:paraId="7A00C1B6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7A44F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10918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AA729EF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otIs225(cat-4::gfp)II</w:t>
            </w:r>
          </w:p>
        </w:tc>
      </w:tr>
      <w:tr w:rsidR="008B0610" w:rsidRPr="008B0610" w14:paraId="12F56B22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4681E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1190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BEB0A42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1971)I; otIs221(cat-1::gfp)III</w:t>
            </w:r>
          </w:p>
        </w:tc>
      </w:tr>
      <w:tr w:rsidR="008B0610" w:rsidRPr="008B0610" w14:paraId="1F19B14D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BB311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1191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B18A75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1971)I; otIs226(bas-1::gfp)IV</w:t>
            </w:r>
          </w:p>
        </w:tc>
      </w:tr>
      <w:tr w:rsidR="008B0610" w:rsidRPr="008B0610" w14:paraId="3EBBF4DF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3A81F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11962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2457C3D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1971)I; otIs225(cat-4::gfp)II</w:t>
            </w:r>
          </w:p>
        </w:tc>
      </w:tr>
      <w:tr w:rsidR="008B0610" w:rsidRPr="008B0610" w14:paraId="170B8CB8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DD825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1196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749D8B5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sem-4(n1971)I; zdIs13(tph-1::gfp)IV</w:t>
            </w:r>
          </w:p>
        </w:tc>
      </w:tr>
      <w:tr w:rsidR="008B0610" w:rsidRPr="008B0610" w14:paraId="24569CF9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23713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1308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8A7B1A4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otIs576(unc-17fosmid::GFP, lin-44::YFP)</w:t>
            </w:r>
          </w:p>
        </w:tc>
      </w:tr>
      <w:tr w:rsidR="008B0610" w:rsidRPr="008B0610" w14:paraId="678C5800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0BF5F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4196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4A5ADB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otex2435[bas-1::gfp(50ng/ul), rol-6(su1006)]</w:t>
            </w:r>
          </w:p>
        </w:tc>
      </w:tr>
      <w:tr w:rsidR="008B0610" w:rsidRPr="008B0610" w14:paraId="5A7E2FFE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8ED0B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425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D4A67D4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otEx2470[cat-4::gfp(50ng/ul), rol-6(su1006)]</w:t>
            </w:r>
          </w:p>
        </w:tc>
      </w:tr>
      <w:tr w:rsidR="008B0610" w:rsidRPr="008B0610" w14:paraId="0492FC17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40668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8246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376832B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otIs221(cat-1::gfp)III</w:t>
            </w:r>
          </w:p>
        </w:tc>
      </w:tr>
      <w:tr w:rsidR="008B0610" w:rsidRPr="008B0610" w14:paraId="452CFD40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DAE50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824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474F020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otIs224(cat-1::gfp)V</w:t>
            </w:r>
          </w:p>
        </w:tc>
      </w:tr>
      <w:tr w:rsidR="008B0610" w:rsidRPr="008B0610" w14:paraId="6FBE8E5F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C6361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lastRenderedPageBreak/>
              <w:t>OH825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27D65FE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otIs225(cat-4::gfp)II</w:t>
            </w:r>
          </w:p>
        </w:tc>
      </w:tr>
      <w:tr w:rsidR="008B0610" w:rsidRPr="008B0610" w14:paraId="724EA8C5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8CF30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8251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BE16E3B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otIs226(bas-1::gfp)IV</w:t>
            </w:r>
          </w:p>
        </w:tc>
      </w:tr>
      <w:tr w:rsidR="008B0610" w:rsidRPr="008B0610" w14:paraId="6D1333C3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7784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8582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D6CC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hd1), rol-6(su1006)II; otIs226(bas-1::gfp)IV</w:t>
            </w:r>
          </w:p>
        </w:tc>
      </w:tr>
      <w:tr w:rsidR="008B0610" w:rsidRPr="008B0610" w14:paraId="7438A38F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B029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876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D32A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hd1), rol-6(su1006)II; otIs221(cat-1::gfp)III</w:t>
            </w:r>
          </w:p>
        </w:tc>
      </w:tr>
      <w:tr w:rsidR="008B0610" w:rsidRPr="008B0610" w14:paraId="67152243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92B8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876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7ABB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st-1(rh300)II; otIs226(bas-1::gfp)IV </w:t>
            </w:r>
            <w:r w:rsidRPr="008B0610">
              <w:rPr>
                <w:rFonts w:ascii="Arial" w:eastAsia="Times New Roman" w:hAnsi="Arial" w:cs="Arial"/>
                <w:color w:val="000000"/>
              </w:rPr>
              <w:t>+ anti 5-HT</w:t>
            </w:r>
          </w:p>
        </w:tc>
      </w:tr>
      <w:tr w:rsidR="008B0610" w:rsidRPr="008B0610" w14:paraId="0BF70A80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4560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876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2FF8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rh300)II; otIs221(cat-1::gfp)III</w:t>
            </w:r>
          </w:p>
        </w:tc>
      </w:tr>
      <w:tr w:rsidR="008B0610" w:rsidRPr="008B0610" w14:paraId="136C649D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A75F7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8772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C6C57AC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ot417)II; otIs221(cat-1::gfp)III</w:t>
            </w:r>
          </w:p>
        </w:tc>
      </w:tr>
      <w:tr w:rsidR="008B0610" w:rsidRPr="008B0610" w14:paraId="04D9AFBB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89B7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877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118A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rh300)II; zdIs13(tph-1::gfp)IV</w:t>
            </w:r>
          </w:p>
        </w:tc>
      </w:tr>
      <w:tr w:rsidR="008B0610" w:rsidRPr="008B0610" w14:paraId="722D5E44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74F2F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877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AE58509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ast-1(ot417)II; zdIs13(tph-1::gfp)IV</w:t>
            </w:r>
          </w:p>
        </w:tc>
      </w:tr>
      <w:tr w:rsidR="008B0610" w:rsidRPr="008B0610" w14:paraId="51D3599F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65927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904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A171026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otIs33(kal-1::gfp)IV</w:t>
            </w:r>
          </w:p>
        </w:tc>
      </w:tr>
      <w:tr w:rsidR="008B0610" w:rsidRPr="008B0610" w14:paraId="7AD97858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1FE1B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942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71E2761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zdIs13(tph-1::gfp)IV</w:t>
            </w:r>
          </w:p>
        </w:tc>
      </w:tr>
      <w:tr w:rsidR="008B0610" w:rsidRPr="008B0610" w14:paraId="0175C731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ACC72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954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1B1EA48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otIs287[rab-3::yfp, rol-6(su1006)]IV</w:t>
            </w:r>
          </w:p>
        </w:tc>
      </w:tr>
      <w:tr w:rsidR="008B0610" w:rsidRPr="008B0610" w14:paraId="416486E8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76005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9609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EDB62A6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otIs291[rab-3::gfp, rol-6(su1006)]</w:t>
            </w:r>
          </w:p>
        </w:tc>
      </w:tr>
      <w:tr w:rsidR="008B0610" w:rsidRPr="008B0610" w14:paraId="353EA889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8599B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OH9660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7B27BA8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86(n846)III; otIs287[rab-3::yfp, rol-6(su1006)]IV</w:t>
            </w:r>
          </w:p>
        </w:tc>
      </w:tr>
      <w:tr w:rsidR="008B0610" w:rsidRPr="008B0610" w14:paraId="6E3A3CDC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454B4" w14:textId="77777777" w:rsidR="008B0610" w:rsidRPr="008B0610" w:rsidRDefault="008B0610">
            <w:pPr>
              <w:rPr>
                <w:rFonts w:ascii="Arial" w:eastAsia="Times New Roman" w:hAnsi="Arial" w:cs="Arial"/>
              </w:rPr>
            </w:pPr>
            <w:r w:rsidRPr="008B0610">
              <w:rPr>
                <w:rFonts w:ascii="Arial" w:eastAsia="Times New Roman" w:hAnsi="Arial" w:cs="Arial"/>
              </w:rPr>
              <w:t>OP57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5B6D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119(ed3)III; wgIs57[sem-4::TY1::EGFP::3XFLAG(92C12)+unc-119(+)]</w:t>
            </w:r>
          </w:p>
        </w:tc>
      </w:tr>
      <w:tr w:rsidR="008B0610" w:rsidRPr="008B0610" w14:paraId="6F283F66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DC313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QW122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B71932F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zfIs6(lgc-55::gfp)II</w:t>
            </w:r>
          </w:p>
        </w:tc>
      </w:tr>
      <w:tr w:rsidR="008B0610" w:rsidRPr="008B0610" w14:paraId="605E1541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51746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QW84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22AD5F0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zfIs4(lgc-55::mCherry)</w:t>
            </w:r>
          </w:p>
        </w:tc>
      </w:tr>
      <w:tr w:rsidR="008B0610" w:rsidRPr="008B0610" w14:paraId="6C665FDF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239E1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RJP255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753295C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ynIs34(flp-19::gfp)IV</w:t>
            </w:r>
          </w:p>
        </w:tc>
      </w:tr>
      <w:tr w:rsidR="008B0610" w:rsidRPr="008B0610" w14:paraId="10313F7E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8E9B8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RW11606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FAB0D7C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unc-119(tm4063)III; stIs11606[egl-18a::H1-WCHERRY + unc-119(+)]</w:t>
            </w:r>
          </w:p>
        </w:tc>
      </w:tr>
      <w:tr w:rsidR="008B0610" w:rsidRPr="008B0610" w14:paraId="7DD8DEAF" w14:textId="77777777" w:rsidTr="008B0610">
        <w:trPr>
          <w:trHeight w:val="320"/>
        </w:trPr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D788C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SK401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8E68068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>zdIs13(tph-1::gfp)IV</w:t>
            </w:r>
          </w:p>
        </w:tc>
      </w:tr>
      <w:tr w:rsidR="008B0610" w:rsidRPr="008B0610" w14:paraId="514C53E1" w14:textId="77777777" w:rsidTr="008B0610">
        <w:trPr>
          <w:trHeight w:val="320"/>
        </w:trPr>
        <w:tc>
          <w:tcPr>
            <w:tcW w:w="13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D5AA" w14:textId="77777777" w:rsidR="008B0610" w:rsidRPr="008B0610" w:rsidRDefault="008B0610">
            <w:pPr>
              <w:rPr>
                <w:rFonts w:ascii="Arial" w:eastAsia="Times New Roman" w:hAnsi="Arial" w:cs="Arial"/>
                <w:color w:val="000000"/>
              </w:rPr>
            </w:pPr>
            <w:r w:rsidRPr="008B0610">
              <w:rPr>
                <w:rFonts w:ascii="Arial" w:eastAsia="Times New Roman" w:hAnsi="Arial" w:cs="Arial"/>
                <w:color w:val="000000"/>
              </w:rPr>
              <w:t>VC1503</w:t>
            </w:r>
          </w:p>
        </w:tc>
        <w:tc>
          <w:tcPr>
            <w:tcW w:w="72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986C" w14:textId="77777777" w:rsidR="008B0610" w:rsidRPr="008B0610" w:rsidRDefault="008B061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B061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egl-46(gk692)V </w:t>
            </w:r>
            <w:r w:rsidRPr="008B0610">
              <w:rPr>
                <w:rFonts w:ascii="Arial" w:eastAsia="Times New Roman" w:hAnsi="Arial" w:cs="Arial"/>
                <w:color w:val="000000"/>
              </w:rPr>
              <w:t>+ anti 5-HT</w:t>
            </w:r>
          </w:p>
        </w:tc>
      </w:tr>
    </w:tbl>
    <w:p w14:paraId="073097F2" w14:textId="0F76348B" w:rsidR="00274CA5" w:rsidRPr="003024C9" w:rsidRDefault="007F1A96" w:rsidP="00274CA5">
      <w:pPr>
        <w:rPr>
          <w:rFonts w:ascii="Helvetica" w:hAnsi="Helvetica" w:cs="Arial"/>
          <w:lang w:val="en-GB"/>
        </w:rPr>
      </w:pPr>
      <w:r w:rsidRPr="003024C9">
        <w:rPr>
          <w:rFonts w:ascii="Helvetica" w:hAnsi="Helvetica" w:cs="Arial"/>
          <w:lang w:val="en-GB"/>
        </w:rPr>
        <w:br w:type="textWrapping" w:clear="all"/>
      </w:r>
    </w:p>
    <w:p w14:paraId="6E41CC18" w14:textId="77777777" w:rsidR="001C3642" w:rsidRPr="003024C9" w:rsidRDefault="001C3642">
      <w:pPr>
        <w:rPr>
          <w:rFonts w:ascii="Helvetica" w:hAnsi="Helvetica" w:cs="Arial"/>
        </w:rPr>
      </w:pPr>
    </w:p>
    <w:sectPr w:rsidR="001C3642" w:rsidRPr="003024C9" w:rsidSect="001C364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CA5"/>
    <w:rsid w:val="000471EE"/>
    <w:rsid w:val="000538AB"/>
    <w:rsid w:val="00060CB0"/>
    <w:rsid w:val="00073D16"/>
    <w:rsid w:val="00073E35"/>
    <w:rsid w:val="00084573"/>
    <w:rsid w:val="00084D43"/>
    <w:rsid w:val="000E051C"/>
    <w:rsid w:val="000F5030"/>
    <w:rsid w:val="001516EA"/>
    <w:rsid w:val="001525FE"/>
    <w:rsid w:val="00186186"/>
    <w:rsid w:val="001947BA"/>
    <w:rsid w:val="0019639C"/>
    <w:rsid w:val="001C3642"/>
    <w:rsid w:val="001C4282"/>
    <w:rsid w:val="001E1F17"/>
    <w:rsid w:val="00202241"/>
    <w:rsid w:val="00217A3C"/>
    <w:rsid w:val="0022013D"/>
    <w:rsid w:val="00231837"/>
    <w:rsid w:val="002326FB"/>
    <w:rsid w:val="00274CA5"/>
    <w:rsid w:val="003024C9"/>
    <w:rsid w:val="00361C43"/>
    <w:rsid w:val="00364A89"/>
    <w:rsid w:val="003701C8"/>
    <w:rsid w:val="003B5576"/>
    <w:rsid w:val="003D0C70"/>
    <w:rsid w:val="003D75D6"/>
    <w:rsid w:val="003E7314"/>
    <w:rsid w:val="00410DBF"/>
    <w:rsid w:val="00460B2D"/>
    <w:rsid w:val="00472893"/>
    <w:rsid w:val="00480D81"/>
    <w:rsid w:val="00495FFE"/>
    <w:rsid w:val="004B604D"/>
    <w:rsid w:val="004D101B"/>
    <w:rsid w:val="004D752D"/>
    <w:rsid w:val="004F649E"/>
    <w:rsid w:val="0053289F"/>
    <w:rsid w:val="0057516D"/>
    <w:rsid w:val="005A1C38"/>
    <w:rsid w:val="005B0E70"/>
    <w:rsid w:val="006365EA"/>
    <w:rsid w:val="00644328"/>
    <w:rsid w:val="006674B0"/>
    <w:rsid w:val="00670FCC"/>
    <w:rsid w:val="00672AF3"/>
    <w:rsid w:val="006813A4"/>
    <w:rsid w:val="006954BB"/>
    <w:rsid w:val="006A231D"/>
    <w:rsid w:val="006D11BB"/>
    <w:rsid w:val="006E5586"/>
    <w:rsid w:val="006E610C"/>
    <w:rsid w:val="00753870"/>
    <w:rsid w:val="0076776C"/>
    <w:rsid w:val="007C3DF7"/>
    <w:rsid w:val="007E6809"/>
    <w:rsid w:val="007F1A96"/>
    <w:rsid w:val="00814877"/>
    <w:rsid w:val="00845BEE"/>
    <w:rsid w:val="00873C5A"/>
    <w:rsid w:val="00877715"/>
    <w:rsid w:val="008A6D77"/>
    <w:rsid w:val="008B0610"/>
    <w:rsid w:val="008C20D6"/>
    <w:rsid w:val="008D4949"/>
    <w:rsid w:val="008D4960"/>
    <w:rsid w:val="008E6D42"/>
    <w:rsid w:val="00931906"/>
    <w:rsid w:val="00957178"/>
    <w:rsid w:val="00964413"/>
    <w:rsid w:val="00967B41"/>
    <w:rsid w:val="009867B5"/>
    <w:rsid w:val="009A51E6"/>
    <w:rsid w:val="009E337A"/>
    <w:rsid w:val="009F2003"/>
    <w:rsid w:val="00A16EB9"/>
    <w:rsid w:val="00A3634D"/>
    <w:rsid w:val="00A75CC7"/>
    <w:rsid w:val="00A76008"/>
    <w:rsid w:val="00A92CA5"/>
    <w:rsid w:val="00AC2F41"/>
    <w:rsid w:val="00AE5170"/>
    <w:rsid w:val="00B157C5"/>
    <w:rsid w:val="00B33A6B"/>
    <w:rsid w:val="00B836A2"/>
    <w:rsid w:val="00BD24A7"/>
    <w:rsid w:val="00BD5BE6"/>
    <w:rsid w:val="00BD5F9A"/>
    <w:rsid w:val="00BF0A6E"/>
    <w:rsid w:val="00BF4082"/>
    <w:rsid w:val="00C26F46"/>
    <w:rsid w:val="00C33436"/>
    <w:rsid w:val="00C526D7"/>
    <w:rsid w:val="00CB13A7"/>
    <w:rsid w:val="00CD07EA"/>
    <w:rsid w:val="00CE6814"/>
    <w:rsid w:val="00D04983"/>
    <w:rsid w:val="00D10DE8"/>
    <w:rsid w:val="00D351F6"/>
    <w:rsid w:val="00D93A5B"/>
    <w:rsid w:val="00DC0733"/>
    <w:rsid w:val="00DD2992"/>
    <w:rsid w:val="00DE4FAE"/>
    <w:rsid w:val="00E25BDB"/>
    <w:rsid w:val="00E271AD"/>
    <w:rsid w:val="00E713AD"/>
    <w:rsid w:val="00E76496"/>
    <w:rsid w:val="00EA54BB"/>
    <w:rsid w:val="00EB4BE3"/>
    <w:rsid w:val="00EE09C0"/>
    <w:rsid w:val="00EF0426"/>
    <w:rsid w:val="00F01759"/>
    <w:rsid w:val="00F16271"/>
    <w:rsid w:val="00F23588"/>
    <w:rsid w:val="00F7564E"/>
    <w:rsid w:val="00FC3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D57D2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3A7"/>
    <w:rPr>
      <w:rFonts w:ascii="Times New Roman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74C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3A7"/>
    <w:rPr>
      <w:rFonts w:ascii="Times New Roman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74C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1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57F8282-618B-6D44-88E5-BE2515C19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626</Words>
  <Characters>14445</Characters>
  <Application>Microsoft Macintosh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o Lloret</dc:creator>
  <cp:keywords/>
  <dc:description/>
  <cp:lastModifiedBy>nuria</cp:lastModifiedBy>
  <cp:revision>3</cp:revision>
  <dcterms:created xsi:type="dcterms:W3CDTF">2018-03-01T14:03:00Z</dcterms:created>
  <dcterms:modified xsi:type="dcterms:W3CDTF">2018-03-06T16:05:00Z</dcterms:modified>
</cp:coreProperties>
</file>